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851F28" w14:textId="700B69EC" w:rsidR="009F6B13" w:rsidRPr="00844D09" w:rsidRDefault="00E32EA0" w:rsidP="00844D09">
      <w:pPr>
        <w:rPr>
          <w:b/>
          <w:bCs/>
          <w:sz w:val="28"/>
          <w:szCs w:val="28"/>
          <w:lang w:val="en-US"/>
        </w:rPr>
      </w:pPr>
      <w:r>
        <w:rPr>
          <w:b/>
          <w:bCs/>
          <w:sz w:val="22"/>
          <w:szCs w:val="22"/>
          <w:lang w:val="en-US"/>
        </w:rPr>
        <w:t>Table</w:t>
      </w:r>
      <w:r w:rsidR="00CB6180">
        <w:rPr>
          <w:b/>
          <w:bCs/>
          <w:sz w:val="22"/>
          <w:szCs w:val="22"/>
          <w:lang w:val="en-US"/>
        </w:rPr>
        <w:t xml:space="preserve"> </w:t>
      </w:r>
      <w:r>
        <w:rPr>
          <w:b/>
          <w:bCs/>
          <w:sz w:val="22"/>
          <w:szCs w:val="22"/>
          <w:lang w:val="en-US"/>
        </w:rPr>
        <w:t>S</w:t>
      </w:r>
      <w:r w:rsidR="00CB6180">
        <w:rPr>
          <w:b/>
          <w:bCs/>
          <w:sz w:val="22"/>
          <w:szCs w:val="22"/>
          <w:lang w:val="en-US"/>
        </w:rPr>
        <w:t>1</w:t>
      </w:r>
      <w:r w:rsidR="009F6B13" w:rsidRPr="004D40FF">
        <w:rPr>
          <w:b/>
          <w:bCs/>
          <w:sz w:val="22"/>
          <w:szCs w:val="22"/>
          <w:lang w:val="en-US"/>
        </w:rPr>
        <w:t xml:space="preserve">. </w:t>
      </w:r>
      <w:r w:rsidR="009F6B13">
        <w:rPr>
          <w:rFonts w:eastAsia="ArialMT"/>
          <w:sz w:val="22"/>
          <w:szCs w:val="22"/>
          <w:lang w:val="en-US"/>
        </w:rPr>
        <w:t>Yeast strains</w:t>
      </w:r>
      <w:r w:rsidR="009F6B13" w:rsidRPr="004D40FF">
        <w:rPr>
          <w:rFonts w:eastAsia="ArialMT"/>
          <w:sz w:val="22"/>
          <w:szCs w:val="22"/>
          <w:lang w:val="en-US"/>
        </w:rPr>
        <w:t xml:space="preserve">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4961"/>
        <w:gridCol w:w="2688"/>
      </w:tblGrid>
      <w:tr w:rsidR="00BA3862" w:rsidRPr="00593AE7" w14:paraId="70A07879" w14:textId="77777777" w:rsidTr="00A64E0C">
        <w:trPr>
          <w:trHeight w:val="431"/>
          <w:tblHeader/>
        </w:trPr>
        <w:tc>
          <w:tcPr>
            <w:tcW w:w="1413" w:type="dxa"/>
          </w:tcPr>
          <w:p w14:paraId="26DCD2C3" w14:textId="77777777" w:rsidR="00BA3862" w:rsidRPr="00593AE7" w:rsidRDefault="00BA3862" w:rsidP="00E35405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593AE7">
              <w:rPr>
                <w:b/>
                <w:bCs/>
                <w:sz w:val="22"/>
                <w:szCs w:val="22"/>
                <w:lang w:val="en-US"/>
              </w:rPr>
              <w:t>Strains</w:t>
            </w:r>
          </w:p>
        </w:tc>
        <w:tc>
          <w:tcPr>
            <w:tcW w:w="4961" w:type="dxa"/>
          </w:tcPr>
          <w:p w14:paraId="008E3B1D" w14:textId="77777777" w:rsidR="00BA3862" w:rsidRPr="00593AE7" w:rsidRDefault="00BA3862" w:rsidP="00E35405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593AE7">
              <w:rPr>
                <w:b/>
                <w:bCs/>
                <w:sz w:val="22"/>
                <w:szCs w:val="22"/>
                <w:lang w:val="en-US"/>
              </w:rPr>
              <w:t>Genotype</w:t>
            </w:r>
          </w:p>
        </w:tc>
        <w:tc>
          <w:tcPr>
            <w:tcW w:w="2688" w:type="dxa"/>
          </w:tcPr>
          <w:p w14:paraId="6B7E8AD2" w14:textId="77777777" w:rsidR="00BA3862" w:rsidRPr="00593AE7" w:rsidRDefault="00BA3862" w:rsidP="00E35405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593AE7">
              <w:rPr>
                <w:b/>
                <w:bCs/>
                <w:sz w:val="22"/>
                <w:szCs w:val="22"/>
                <w:lang w:val="en-US"/>
              </w:rPr>
              <w:t>Reference</w:t>
            </w:r>
          </w:p>
        </w:tc>
      </w:tr>
      <w:tr w:rsidR="008638CA" w:rsidRPr="00593AE7" w14:paraId="3C98295D" w14:textId="77777777" w:rsidTr="008638CA">
        <w:tc>
          <w:tcPr>
            <w:tcW w:w="1413" w:type="dxa"/>
          </w:tcPr>
          <w:p w14:paraId="573AABC6" w14:textId="1B9A6401" w:rsidR="008638CA" w:rsidRPr="00593AE7" w:rsidRDefault="008638CA" w:rsidP="008638CA">
            <w:pPr>
              <w:rPr>
                <w:bCs/>
                <w:sz w:val="22"/>
                <w:szCs w:val="22"/>
                <w:lang w:val="en-US"/>
              </w:rPr>
            </w:pPr>
            <w:r w:rsidRPr="00593AE7">
              <w:rPr>
                <w:bCs/>
                <w:sz w:val="22"/>
                <w:szCs w:val="22"/>
                <w:lang w:val="en-US"/>
              </w:rPr>
              <w:t>CUY11940</w:t>
            </w:r>
          </w:p>
        </w:tc>
        <w:tc>
          <w:tcPr>
            <w:tcW w:w="4961" w:type="dxa"/>
          </w:tcPr>
          <w:p w14:paraId="00DCA17A" w14:textId="41BB7EC6" w:rsidR="008638CA" w:rsidRPr="00593AE7" w:rsidRDefault="00CA41D7" w:rsidP="008638CA">
            <w:pPr>
              <w:rPr>
                <w:rFonts w:eastAsia="Times New Roman"/>
                <w:i/>
                <w:sz w:val="22"/>
                <w:szCs w:val="22"/>
                <w:lang w:val="en-US" w:eastAsia="de-DE"/>
              </w:rPr>
            </w:pPr>
            <w:r w:rsidRPr="00593AE7">
              <w:rPr>
                <w:sz w:val="22"/>
                <w:szCs w:val="22"/>
                <w:lang w:val="en-US"/>
              </w:rPr>
              <w:t>MAT</w:t>
            </w:r>
            <w:r w:rsidR="002F1FA2" w:rsidRPr="00593AE7">
              <w:rPr>
                <w:sz w:val="22"/>
                <w:szCs w:val="22"/>
                <w:lang w:val="en-US"/>
              </w:rPr>
              <w:t>α</w:t>
            </w:r>
            <w:r w:rsidRPr="00593AE7">
              <w:rPr>
                <w:i/>
                <w:sz w:val="22"/>
                <w:szCs w:val="22"/>
                <w:lang w:val="en-US"/>
              </w:rPr>
              <w:t xml:space="preserve"> leu2-3,112 ura3-52 his3-∆200 </w:t>
            </w:r>
            <w:proofErr w:type="spellStart"/>
            <w:r w:rsidRPr="00593AE7">
              <w:rPr>
                <w:i/>
                <w:sz w:val="22"/>
                <w:szCs w:val="22"/>
                <w:lang w:val="en-US"/>
              </w:rPr>
              <w:t>trp</w:t>
            </w:r>
            <w:proofErr w:type="spellEnd"/>
            <w:r w:rsidRPr="00593AE7">
              <w:rPr>
                <w:i/>
                <w:sz w:val="22"/>
                <w:szCs w:val="22"/>
                <w:lang w:val="en-US"/>
              </w:rPr>
              <w:t>-∆901 lys2-801 suc2-∆9 GAL ypt7∆::NATNT2 URA3::pRS406-YPT7pr-mNeon-(GGSG)x3-YPT7-YPT7term</w:t>
            </w:r>
          </w:p>
        </w:tc>
        <w:tc>
          <w:tcPr>
            <w:tcW w:w="2688" w:type="dxa"/>
          </w:tcPr>
          <w:p w14:paraId="2B2B70EE" w14:textId="5E406445" w:rsidR="008638CA" w:rsidRPr="00593AE7" w:rsidRDefault="008638CA" w:rsidP="008638CA">
            <w:pPr>
              <w:rPr>
                <w:bCs/>
                <w:sz w:val="22"/>
                <w:szCs w:val="22"/>
                <w:lang w:val="en-US"/>
              </w:rPr>
            </w:pPr>
            <w:r w:rsidRPr="00593AE7">
              <w:rPr>
                <w:sz w:val="22"/>
                <w:szCs w:val="22"/>
              </w:rPr>
              <w:t>Langemeyer et al., 2020</w:t>
            </w:r>
          </w:p>
        </w:tc>
      </w:tr>
      <w:tr w:rsidR="008638CA" w:rsidRPr="00593AE7" w14:paraId="79260AF0" w14:textId="77777777" w:rsidTr="008638CA">
        <w:tc>
          <w:tcPr>
            <w:tcW w:w="1413" w:type="dxa"/>
          </w:tcPr>
          <w:p w14:paraId="34779E07" w14:textId="6FBB4CB9" w:rsidR="008638CA" w:rsidRPr="00593AE7" w:rsidRDefault="008638CA" w:rsidP="008638CA">
            <w:pPr>
              <w:rPr>
                <w:bCs/>
                <w:sz w:val="22"/>
                <w:szCs w:val="22"/>
                <w:lang w:val="en-US"/>
              </w:rPr>
            </w:pPr>
            <w:r w:rsidRPr="00593AE7">
              <w:rPr>
                <w:bCs/>
                <w:sz w:val="22"/>
                <w:szCs w:val="22"/>
                <w:lang w:val="en-US"/>
              </w:rPr>
              <w:t>CUY13443</w:t>
            </w:r>
          </w:p>
        </w:tc>
        <w:tc>
          <w:tcPr>
            <w:tcW w:w="4961" w:type="dxa"/>
          </w:tcPr>
          <w:p w14:paraId="6BF64E67" w14:textId="225F6BCC" w:rsidR="008638CA" w:rsidRPr="00593AE7" w:rsidRDefault="00250DAB" w:rsidP="008638CA">
            <w:pPr>
              <w:rPr>
                <w:bCs/>
                <w:i/>
                <w:sz w:val="22"/>
                <w:szCs w:val="22"/>
                <w:lang w:val="en-US"/>
              </w:rPr>
            </w:pPr>
            <w:r w:rsidRPr="00593AE7">
              <w:rPr>
                <w:sz w:val="22"/>
                <w:szCs w:val="22"/>
                <w:lang w:val="en-US"/>
              </w:rPr>
              <w:t>MAT</w:t>
            </w:r>
            <w:r w:rsidR="002F1FA2" w:rsidRPr="00593AE7">
              <w:rPr>
                <w:sz w:val="22"/>
                <w:szCs w:val="22"/>
                <w:lang w:val="en-US"/>
              </w:rPr>
              <w:t>α</w:t>
            </w:r>
            <w:r w:rsidRPr="00593AE7">
              <w:rPr>
                <w:i/>
                <w:sz w:val="22"/>
                <w:szCs w:val="22"/>
                <w:lang w:val="en-US"/>
              </w:rPr>
              <w:t xml:space="preserve"> leu2-3,112 ura3-52 his3-∆200 </w:t>
            </w:r>
            <w:proofErr w:type="spellStart"/>
            <w:r w:rsidRPr="00593AE7">
              <w:rPr>
                <w:i/>
                <w:sz w:val="22"/>
                <w:szCs w:val="22"/>
                <w:lang w:val="en-US"/>
              </w:rPr>
              <w:t>trp</w:t>
            </w:r>
            <w:proofErr w:type="spellEnd"/>
            <w:r w:rsidRPr="00593AE7">
              <w:rPr>
                <w:i/>
                <w:sz w:val="22"/>
                <w:szCs w:val="22"/>
                <w:lang w:val="en-US"/>
              </w:rPr>
              <w:t>-∆901 lys2-801 suc2-∆9 GAL ypt7∆::NATNT2 URA3::pRS406-YPT7pr-mNeon-(GGSG)x3-YPT7-YPT7term MON1∆1-100::KANMX-Mon1pr</w:t>
            </w:r>
          </w:p>
        </w:tc>
        <w:tc>
          <w:tcPr>
            <w:tcW w:w="2688" w:type="dxa"/>
          </w:tcPr>
          <w:p w14:paraId="632AB9C8" w14:textId="126C7C56" w:rsidR="008638CA" w:rsidRPr="00593AE7" w:rsidRDefault="008638CA" w:rsidP="008638CA">
            <w:pPr>
              <w:rPr>
                <w:bCs/>
                <w:sz w:val="22"/>
                <w:szCs w:val="22"/>
                <w:lang w:val="en-US"/>
              </w:rPr>
            </w:pPr>
            <w:r w:rsidRPr="00593AE7">
              <w:rPr>
                <w:bCs/>
                <w:sz w:val="22"/>
                <w:szCs w:val="22"/>
                <w:lang w:val="en-US"/>
              </w:rPr>
              <w:t>This study</w:t>
            </w:r>
          </w:p>
        </w:tc>
      </w:tr>
      <w:tr w:rsidR="008638CA" w:rsidRPr="00593AE7" w14:paraId="1DAB3982" w14:textId="77777777" w:rsidTr="008638CA">
        <w:tc>
          <w:tcPr>
            <w:tcW w:w="1413" w:type="dxa"/>
          </w:tcPr>
          <w:p w14:paraId="437E9EDC" w14:textId="3CEE0E8D" w:rsidR="008638CA" w:rsidRPr="00593AE7" w:rsidRDefault="008638CA" w:rsidP="008638CA">
            <w:pPr>
              <w:rPr>
                <w:bCs/>
                <w:sz w:val="22"/>
                <w:szCs w:val="22"/>
                <w:lang w:val="en-US"/>
              </w:rPr>
            </w:pPr>
            <w:r w:rsidRPr="00593AE7">
              <w:rPr>
                <w:bCs/>
                <w:sz w:val="22"/>
                <w:szCs w:val="22"/>
                <w:lang w:val="en-US"/>
              </w:rPr>
              <w:t>CUY13585</w:t>
            </w:r>
          </w:p>
        </w:tc>
        <w:tc>
          <w:tcPr>
            <w:tcW w:w="4961" w:type="dxa"/>
          </w:tcPr>
          <w:p w14:paraId="6BA1398F" w14:textId="6FEC3EC8" w:rsidR="008638CA" w:rsidRPr="00593AE7" w:rsidRDefault="00250DAB" w:rsidP="008638CA">
            <w:pPr>
              <w:rPr>
                <w:bCs/>
                <w:i/>
                <w:sz w:val="22"/>
                <w:szCs w:val="22"/>
                <w:lang w:val="en-US"/>
              </w:rPr>
            </w:pPr>
            <w:r w:rsidRPr="00593AE7">
              <w:rPr>
                <w:sz w:val="22"/>
                <w:szCs w:val="22"/>
                <w:lang w:val="en-US"/>
              </w:rPr>
              <w:t>MAT</w:t>
            </w:r>
            <w:r w:rsidR="002F1FA2" w:rsidRPr="00593AE7">
              <w:rPr>
                <w:sz w:val="22"/>
                <w:szCs w:val="22"/>
                <w:lang w:val="en-US"/>
              </w:rPr>
              <w:t>α</w:t>
            </w:r>
            <w:r w:rsidRPr="00593AE7">
              <w:rPr>
                <w:i/>
                <w:sz w:val="22"/>
                <w:szCs w:val="22"/>
                <w:lang w:val="en-US"/>
              </w:rPr>
              <w:t xml:space="preserve"> leu2-3,112 ura3-52 his3-∆200 </w:t>
            </w:r>
            <w:proofErr w:type="spellStart"/>
            <w:r w:rsidRPr="00593AE7">
              <w:rPr>
                <w:i/>
                <w:sz w:val="22"/>
                <w:szCs w:val="22"/>
                <w:lang w:val="en-US"/>
              </w:rPr>
              <w:t>trp</w:t>
            </w:r>
            <w:proofErr w:type="spellEnd"/>
            <w:r w:rsidRPr="00593AE7">
              <w:rPr>
                <w:i/>
                <w:sz w:val="22"/>
                <w:szCs w:val="22"/>
                <w:lang w:val="en-US"/>
              </w:rPr>
              <w:t>-∆901 lys2-801 suc2-∆9 GAL ypt7∆::NATNT2 URA3::pRS406-YPT7pr-mNeon-(GGSG)</w:t>
            </w:r>
            <w:r w:rsidR="003F2273" w:rsidRPr="00593AE7">
              <w:rPr>
                <w:i/>
                <w:sz w:val="22"/>
                <w:szCs w:val="22"/>
                <w:lang w:val="en-US"/>
              </w:rPr>
              <w:t>x3-YPT7-YPT7term VPS21::hphNT1-P</w:t>
            </w:r>
            <w:r w:rsidRPr="00593AE7">
              <w:rPr>
                <w:i/>
                <w:sz w:val="22"/>
                <w:szCs w:val="22"/>
                <w:lang w:val="en-US"/>
              </w:rPr>
              <w:t>ho5pr-mcherry</w:t>
            </w:r>
          </w:p>
        </w:tc>
        <w:tc>
          <w:tcPr>
            <w:tcW w:w="2688" w:type="dxa"/>
          </w:tcPr>
          <w:p w14:paraId="232A0269" w14:textId="27ED840F" w:rsidR="008638CA" w:rsidRPr="00593AE7" w:rsidRDefault="008638CA" w:rsidP="008638CA">
            <w:pPr>
              <w:rPr>
                <w:bCs/>
                <w:sz w:val="22"/>
                <w:szCs w:val="22"/>
                <w:lang w:val="en-US"/>
              </w:rPr>
            </w:pPr>
            <w:r w:rsidRPr="00593AE7">
              <w:rPr>
                <w:bCs/>
                <w:sz w:val="22"/>
                <w:szCs w:val="22"/>
                <w:lang w:val="en-US"/>
              </w:rPr>
              <w:t>This study</w:t>
            </w:r>
          </w:p>
        </w:tc>
      </w:tr>
      <w:tr w:rsidR="008638CA" w:rsidRPr="00593AE7" w14:paraId="1F629CBC" w14:textId="77777777" w:rsidTr="008638CA">
        <w:tc>
          <w:tcPr>
            <w:tcW w:w="1413" w:type="dxa"/>
          </w:tcPr>
          <w:p w14:paraId="4CC9EF04" w14:textId="42A57C41" w:rsidR="008638CA" w:rsidRPr="00593AE7" w:rsidRDefault="008638CA" w:rsidP="008638CA">
            <w:pPr>
              <w:rPr>
                <w:bCs/>
                <w:sz w:val="22"/>
                <w:szCs w:val="22"/>
                <w:lang w:val="en-US"/>
              </w:rPr>
            </w:pPr>
            <w:r w:rsidRPr="00593AE7">
              <w:rPr>
                <w:bCs/>
                <w:sz w:val="22"/>
                <w:szCs w:val="22"/>
                <w:lang w:val="en-US"/>
              </w:rPr>
              <w:t>CUY13586</w:t>
            </w:r>
          </w:p>
        </w:tc>
        <w:tc>
          <w:tcPr>
            <w:tcW w:w="4961" w:type="dxa"/>
          </w:tcPr>
          <w:p w14:paraId="79E34E88" w14:textId="6FF19369" w:rsidR="008638CA" w:rsidRPr="00593AE7" w:rsidRDefault="00250DAB" w:rsidP="008638CA">
            <w:pPr>
              <w:rPr>
                <w:bCs/>
                <w:i/>
                <w:sz w:val="22"/>
                <w:szCs w:val="22"/>
                <w:lang w:val="en-US"/>
              </w:rPr>
            </w:pPr>
            <w:r w:rsidRPr="00593AE7">
              <w:rPr>
                <w:sz w:val="22"/>
                <w:szCs w:val="22"/>
                <w:lang w:val="en-US"/>
              </w:rPr>
              <w:t>MAT</w:t>
            </w:r>
            <w:r w:rsidR="002F1FA2" w:rsidRPr="00593AE7">
              <w:rPr>
                <w:sz w:val="22"/>
                <w:szCs w:val="22"/>
                <w:lang w:val="en-US"/>
              </w:rPr>
              <w:t>α</w:t>
            </w:r>
            <w:r w:rsidRPr="00593AE7">
              <w:rPr>
                <w:i/>
                <w:sz w:val="22"/>
                <w:szCs w:val="22"/>
                <w:lang w:val="en-US"/>
              </w:rPr>
              <w:t xml:space="preserve"> leu2-3,112 ura3-52 his3-∆200 </w:t>
            </w:r>
            <w:proofErr w:type="spellStart"/>
            <w:r w:rsidRPr="00593AE7">
              <w:rPr>
                <w:i/>
                <w:sz w:val="22"/>
                <w:szCs w:val="22"/>
                <w:lang w:val="en-US"/>
              </w:rPr>
              <w:t>trp</w:t>
            </w:r>
            <w:proofErr w:type="spellEnd"/>
            <w:r w:rsidRPr="00593AE7">
              <w:rPr>
                <w:i/>
                <w:sz w:val="22"/>
                <w:szCs w:val="22"/>
                <w:lang w:val="en-US"/>
              </w:rPr>
              <w:t>-∆901 lys2-801 suc2-∆9 GAL ypt7∆::NATNT2 URA3::pRS406-YPT7pr-mNeon-(GGSG)x3-YPT7-YPT7term MON1∆1-1</w:t>
            </w:r>
            <w:r w:rsidR="003F2273" w:rsidRPr="00593AE7">
              <w:rPr>
                <w:i/>
                <w:sz w:val="22"/>
                <w:szCs w:val="22"/>
                <w:lang w:val="en-US"/>
              </w:rPr>
              <w:t>00::KANMX-Mon1pr VPS21::hphNT1-P</w:t>
            </w:r>
            <w:r w:rsidRPr="00593AE7">
              <w:rPr>
                <w:i/>
                <w:sz w:val="22"/>
                <w:szCs w:val="22"/>
                <w:lang w:val="en-US"/>
              </w:rPr>
              <w:t>ho5pr-mcherry</w:t>
            </w:r>
          </w:p>
        </w:tc>
        <w:tc>
          <w:tcPr>
            <w:tcW w:w="2688" w:type="dxa"/>
          </w:tcPr>
          <w:p w14:paraId="2048AEB2" w14:textId="126ED1B2" w:rsidR="008638CA" w:rsidRPr="00593AE7" w:rsidRDefault="008638CA" w:rsidP="008638CA">
            <w:pPr>
              <w:rPr>
                <w:bCs/>
                <w:sz w:val="22"/>
                <w:szCs w:val="22"/>
                <w:lang w:val="en-US"/>
              </w:rPr>
            </w:pPr>
            <w:r w:rsidRPr="00593AE7">
              <w:rPr>
                <w:bCs/>
                <w:sz w:val="22"/>
                <w:szCs w:val="22"/>
                <w:lang w:val="en-US"/>
              </w:rPr>
              <w:t>This study</w:t>
            </w:r>
          </w:p>
        </w:tc>
      </w:tr>
      <w:tr w:rsidR="008638CA" w:rsidRPr="00593AE7" w14:paraId="6803668F" w14:textId="77777777" w:rsidTr="008638CA">
        <w:tc>
          <w:tcPr>
            <w:tcW w:w="1413" w:type="dxa"/>
          </w:tcPr>
          <w:p w14:paraId="2523A95F" w14:textId="40CF3406" w:rsidR="008638CA" w:rsidRPr="00593AE7" w:rsidRDefault="008638CA" w:rsidP="008638CA">
            <w:pPr>
              <w:rPr>
                <w:bCs/>
                <w:sz w:val="22"/>
                <w:szCs w:val="22"/>
                <w:lang w:val="en-US"/>
              </w:rPr>
            </w:pPr>
            <w:r w:rsidRPr="00593AE7">
              <w:rPr>
                <w:bCs/>
                <w:sz w:val="22"/>
                <w:szCs w:val="22"/>
                <w:lang w:val="en-US"/>
              </w:rPr>
              <w:t>CUY10489</w:t>
            </w:r>
          </w:p>
        </w:tc>
        <w:tc>
          <w:tcPr>
            <w:tcW w:w="4961" w:type="dxa"/>
          </w:tcPr>
          <w:p w14:paraId="64256984" w14:textId="4F88A1B8" w:rsidR="008638CA" w:rsidRPr="00593AE7" w:rsidRDefault="00250DAB" w:rsidP="008638CA">
            <w:pPr>
              <w:rPr>
                <w:bCs/>
                <w:i/>
                <w:sz w:val="22"/>
                <w:szCs w:val="22"/>
                <w:lang w:val="en-US"/>
              </w:rPr>
            </w:pPr>
            <w:r w:rsidRPr="00593AE7">
              <w:rPr>
                <w:sz w:val="22"/>
                <w:szCs w:val="22"/>
                <w:lang w:val="en-US"/>
              </w:rPr>
              <w:t>MAT</w:t>
            </w:r>
            <w:r w:rsidR="002F1FA2" w:rsidRPr="00593AE7">
              <w:rPr>
                <w:sz w:val="22"/>
                <w:szCs w:val="22"/>
                <w:lang w:val="en-US"/>
              </w:rPr>
              <w:t>α</w:t>
            </w:r>
            <w:r w:rsidRPr="00593AE7">
              <w:rPr>
                <w:i/>
                <w:sz w:val="22"/>
                <w:szCs w:val="22"/>
                <w:lang w:val="en-US"/>
              </w:rPr>
              <w:t xml:space="preserve"> his3</w:t>
            </w:r>
            <w:r w:rsidRPr="00593AE7">
              <w:rPr>
                <w:i/>
                <w:sz w:val="22"/>
                <w:szCs w:val="22"/>
              </w:rPr>
              <w:t>Δ</w:t>
            </w:r>
            <w:r w:rsidRPr="00593AE7">
              <w:rPr>
                <w:i/>
                <w:sz w:val="22"/>
                <w:szCs w:val="22"/>
                <w:lang w:val="en-US"/>
              </w:rPr>
              <w:t>1 leu2</w:t>
            </w:r>
            <w:r w:rsidRPr="00593AE7">
              <w:rPr>
                <w:i/>
                <w:sz w:val="22"/>
                <w:szCs w:val="22"/>
              </w:rPr>
              <w:t>Δ</w:t>
            </w:r>
            <w:r w:rsidRPr="00593AE7">
              <w:rPr>
                <w:i/>
                <w:sz w:val="22"/>
                <w:szCs w:val="22"/>
                <w:lang w:val="en-US"/>
              </w:rPr>
              <w:t>0 lys2</w:t>
            </w:r>
            <w:r w:rsidRPr="00593AE7">
              <w:rPr>
                <w:i/>
                <w:sz w:val="22"/>
                <w:szCs w:val="22"/>
              </w:rPr>
              <w:t>Δ</w:t>
            </w:r>
            <w:r w:rsidRPr="00593AE7">
              <w:rPr>
                <w:i/>
                <w:sz w:val="22"/>
                <w:szCs w:val="22"/>
                <w:lang w:val="en-US"/>
              </w:rPr>
              <w:t>0 ura3</w:t>
            </w:r>
            <w:r w:rsidRPr="00593AE7">
              <w:rPr>
                <w:i/>
                <w:sz w:val="22"/>
                <w:szCs w:val="22"/>
              </w:rPr>
              <w:t>Δ</w:t>
            </w:r>
            <w:r w:rsidRPr="00593AE7">
              <w:rPr>
                <w:i/>
                <w:sz w:val="22"/>
                <w:szCs w:val="22"/>
                <w:lang w:val="en-US"/>
              </w:rPr>
              <w:t>0 pho13∆::KAN pho8::PHO8∆60</w:t>
            </w:r>
          </w:p>
        </w:tc>
        <w:tc>
          <w:tcPr>
            <w:tcW w:w="2688" w:type="dxa"/>
          </w:tcPr>
          <w:p w14:paraId="0A4DDC26" w14:textId="39F9DD22" w:rsidR="008638CA" w:rsidRPr="00593AE7" w:rsidRDefault="00D93820" w:rsidP="008638CA">
            <w:pPr>
              <w:rPr>
                <w:bCs/>
                <w:sz w:val="22"/>
                <w:szCs w:val="22"/>
                <w:lang w:val="en-US"/>
              </w:rPr>
            </w:pPr>
            <w:proofErr w:type="spellStart"/>
            <w:r w:rsidRPr="00593AE7">
              <w:rPr>
                <w:sz w:val="22"/>
                <w:szCs w:val="22"/>
                <w:lang w:val="en-US"/>
              </w:rPr>
              <w:t>Reggiori</w:t>
            </w:r>
            <w:proofErr w:type="spellEnd"/>
            <w:r w:rsidRPr="00593AE7">
              <w:rPr>
                <w:sz w:val="22"/>
                <w:szCs w:val="22"/>
                <w:lang w:val="en-US"/>
              </w:rPr>
              <w:t xml:space="preserve"> Laboratory</w:t>
            </w:r>
          </w:p>
        </w:tc>
      </w:tr>
      <w:tr w:rsidR="008638CA" w:rsidRPr="00593AE7" w14:paraId="482C8F46" w14:textId="77777777" w:rsidTr="008638CA">
        <w:tc>
          <w:tcPr>
            <w:tcW w:w="1413" w:type="dxa"/>
          </w:tcPr>
          <w:p w14:paraId="65826419" w14:textId="1B987513" w:rsidR="008638CA" w:rsidRPr="00593AE7" w:rsidRDefault="008638CA" w:rsidP="008638CA">
            <w:pPr>
              <w:rPr>
                <w:bCs/>
                <w:sz w:val="22"/>
                <w:szCs w:val="22"/>
                <w:lang w:val="en-US"/>
              </w:rPr>
            </w:pPr>
            <w:r w:rsidRPr="00593AE7">
              <w:rPr>
                <w:bCs/>
                <w:sz w:val="22"/>
                <w:szCs w:val="22"/>
                <w:lang w:val="en-US"/>
              </w:rPr>
              <w:t>CUY10490</w:t>
            </w:r>
          </w:p>
        </w:tc>
        <w:tc>
          <w:tcPr>
            <w:tcW w:w="4961" w:type="dxa"/>
          </w:tcPr>
          <w:p w14:paraId="5646FF5A" w14:textId="3F2FB250" w:rsidR="008638CA" w:rsidRPr="00593AE7" w:rsidRDefault="00250DAB" w:rsidP="008638CA">
            <w:pPr>
              <w:rPr>
                <w:bCs/>
                <w:i/>
                <w:sz w:val="22"/>
                <w:szCs w:val="22"/>
                <w:lang w:val="en-US"/>
              </w:rPr>
            </w:pPr>
            <w:r w:rsidRPr="00593AE7">
              <w:rPr>
                <w:sz w:val="22"/>
                <w:szCs w:val="22"/>
                <w:lang w:val="en-US"/>
              </w:rPr>
              <w:t>MAT</w:t>
            </w:r>
            <w:r w:rsidR="002F1FA2" w:rsidRPr="00593AE7">
              <w:rPr>
                <w:sz w:val="22"/>
                <w:szCs w:val="22"/>
                <w:lang w:val="en-US"/>
              </w:rPr>
              <w:t>α</w:t>
            </w:r>
            <w:r w:rsidRPr="00593AE7">
              <w:rPr>
                <w:i/>
                <w:sz w:val="22"/>
                <w:szCs w:val="22"/>
                <w:lang w:val="en-US"/>
              </w:rPr>
              <w:t xml:space="preserve"> his3</w:t>
            </w:r>
            <w:r w:rsidRPr="00593AE7">
              <w:rPr>
                <w:i/>
                <w:sz w:val="22"/>
                <w:szCs w:val="22"/>
              </w:rPr>
              <w:t>Δ</w:t>
            </w:r>
            <w:r w:rsidRPr="00593AE7">
              <w:rPr>
                <w:i/>
                <w:sz w:val="22"/>
                <w:szCs w:val="22"/>
                <w:lang w:val="en-US"/>
              </w:rPr>
              <w:t>1 leu2</w:t>
            </w:r>
            <w:r w:rsidRPr="00593AE7">
              <w:rPr>
                <w:i/>
                <w:sz w:val="22"/>
                <w:szCs w:val="22"/>
              </w:rPr>
              <w:t>Δ</w:t>
            </w:r>
            <w:r w:rsidRPr="00593AE7">
              <w:rPr>
                <w:i/>
                <w:sz w:val="22"/>
                <w:szCs w:val="22"/>
                <w:lang w:val="en-US"/>
              </w:rPr>
              <w:t>0 lys2</w:t>
            </w:r>
            <w:r w:rsidRPr="00593AE7">
              <w:rPr>
                <w:i/>
                <w:sz w:val="22"/>
                <w:szCs w:val="22"/>
              </w:rPr>
              <w:t>Δ</w:t>
            </w:r>
            <w:r w:rsidRPr="00593AE7">
              <w:rPr>
                <w:i/>
                <w:sz w:val="22"/>
                <w:szCs w:val="22"/>
                <w:lang w:val="en-US"/>
              </w:rPr>
              <w:t>0 ura3</w:t>
            </w:r>
            <w:r w:rsidRPr="00593AE7">
              <w:rPr>
                <w:i/>
                <w:sz w:val="22"/>
                <w:szCs w:val="22"/>
              </w:rPr>
              <w:t>Δ</w:t>
            </w:r>
            <w:r w:rsidRPr="00593AE7">
              <w:rPr>
                <w:i/>
                <w:sz w:val="22"/>
                <w:szCs w:val="22"/>
                <w:lang w:val="en-US"/>
              </w:rPr>
              <w:t>0 pho13∆::KAN pho8::PHO8∆60 atg9∆::URA</w:t>
            </w:r>
          </w:p>
        </w:tc>
        <w:tc>
          <w:tcPr>
            <w:tcW w:w="2688" w:type="dxa"/>
          </w:tcPr>
          <w:p w14:paraId="7CBF0B97" w14:textId="2026BA7C" w:rsidR="008638CA" w:rsidRPr="00593AE7" w:rsidRDefault="00D93820" w:rsidP="008638CA">
            <w:pPr>
              <w:rPr>
                <w:bCs/>
                <w:sz w:val="22"/>
                <w:szCs w:val="22"/>
                <w:lang w:val="en-US"/>
              </w:rPr>
            </w:pPr>
            <w:proofErr w:type="spellStart"/>
            <w:r w:rsidRPr="00593AE7">
              <w:rPr>
                <w:sz w:val="22"/>
                <w:szCs w:val="22"/>
                <w:lang w:val="en-US"/>
              </w:rPr>
              <w:t>Reggiori</w:t>
            </w:r>
            <w:proofErr w:type="spellEnd"/>
            <w:r w:rsidRPr="00593AE7">
              <w:rPr>
                <w:sz w:val="22"/>
                <w:szCs w:val="22"/>
                <w:lang w:val="en-US"/>
              </w:rPr>
              <w:t xml:space="preserve"> Laboratory</w:t>
            </w:r>
          </w:p>
        </w:tc>
      </w:tr>
      <w:tr w:rsidR="008638CA" w:rsidRPr="00593AE7" w14:paraId="291EA13C" w14:textId="77777777" w:rsidTr="008638CA">
        <w:tc>
          <w:tcPr>
            <w:tcW w:w="1413" w:type="dxa"/>
          </w:tcPr>
          <w:p w14:paraId="70814E2A" w14:textId="5CB1D232" w:rsidR="008638CA" w:rsidRPr="00593AE7" w:rsidRDefault="008638CA" w:rsidP="008638CA">
            <w:pPr>
              <w:rPr>
                <w:bCs/>
                <w:sz w:val="22"/>
                <w:szCs w:val="22"/>
                <w:lang w:val="en-US"/>
              </w:rPr>
            </w:pPr>
            <w:r w:rsidRPr="00593AE7">
              <w:rPr>
                <w:bCs/>
                <w:sz w:val="22"/>
                <w:szCs w:val="22"/>
                <w:lang w:val="en-US"/>
              </w:rPr>
              <w:t>CUY13880</w:t>
            </w:r>
          </w:p>
        </w:tc>
        <w:tc>
          <w:tcPr>
            <w:tcW w:w="4961" w:type="dxa"/>
          </w:tcPr>
          <w:p w14:paraId="2BA08404" w14:textId="465FB936" w:rsidR="008638CA" w:rsidRPr="00593AE7" w:rsidRDefault="00250DAB" w:rsidP="008638CA">
            <w:pPr>
              <w:rPr>
                <w:bCs/>
                <w:i/>
                <w:sz w:val="22"/>
                <w:szCs w:val="22"/>
                <w:lang w:val="en-US"/>
              </w:rPr>
            </w:pPr>
            <w:r w:rsidRPr="00593AE7">
              <w:rPr>
                <w:sz w:val="22"/>
                <w:szCs w:val="22"/>
                <w:lang w:val="en-US"/>
              </w:rPr>
              <w:t>MAT</w:t>
            </w:r>
            <w:r w:rsidR="002F1FA2" w:rsidRPr="00593AE7">
              <w:rPr>
                <w:sz w:val="22"/>
                <w:szCs w:val="22"/>
                <w:lang w:val="en-US"/>
              </w:rPr>
              <w:t>α</w:t>
            </w:r>
            <w:r w:rsidRPr="00593AE7">
              <w:rPr>
                <w:i/>
                <w:sz w:val="22"/>
                <w:szCs w:val="22"/>
                <w:lang w:val="en-US"/>
              </w:rPr>
              <w:t xml:space="preserve"> his3</w:t>
            </w:r>
            <w:r w:rsidRPr="00593AE7">
              <w:rPr>
                <w:i/>
                <w:sz w:val="22"/>
                <w:szCs w:val="22"/>
              </w:rPr>
              <w:t>Δ</w:t>
            </w:r>
            <w:r w:rsidRPr="00593AE7">
              <w:rPr>
                <w:i/>
                <w:sz w:val="22"/>
                <w:szCs w:val="22"/>
                <w:lang w:val="en-US"/>
              </w:rPr>
              <w:t>1 leu2</w:t>
            </w:r>
            <w:r w:rsidRPr="00593AE7">
              <w:rPr>
                <w:i/>
                <w:sz w:val="22"/>
                <w:szCs w:val="22"/>
              </w:rPr>
              <w:t>Δ</w:t>
            </w:r>
            <w:r w:rsidRPr="00593AE7">
              <w:rPr>
                <w:i/>
                <w:sz w:val="22"/>
                <w:szCs w:val="22"/>
                <w:lang w:val="en-US"/>
              </w:rPr>
              <w:t>0 lys2</w:t>
            </w:r>
            <w:r w:rsidRPr="00593AE7">
              <w:rPr>
                <w:i/>
                <w:sz w:val="22"/>
                <w:szCs w:val="22"/>
              </w:rPr>
              <w:t>Δ</w:t>
            </w:r>
            <w:r w:rsidRPr="00593AE7">
              <w:rPr>
                <w:i/>
                <w:sz w:val="22"/>
                <w:szCs w:val="22"/>
                <w:lang w:val="en-US"/>
              </w:rPr>
              <w:t>0 ura3</w:t>
            </w:r>
            <w:r w:rsidRPr="00593AE7">
              <w:rPr>
                <w:i/>
                <w:sz w:val="22"/>
                <w:szCs w:val="22"/>
              </w:rPr>
              <w:t>Δ</w:t>
            </w:r>
            <w:r w:rsidRPr="00593AE7">
              <w:rPr>
                <w:i/>
                <w:sz w:val="22"/>
                <w:szCs w:val="22"/>
                <w:lang w:val="en-US"/>
              </w:rPr>
              <w:t>0 pho13∆::KAN pho8::PHO8∆60 MON1∆1-100::natNT2-Mon1pr</w:t>
            </w:r>
          </w:p>
        </w:tc>
        <w:tc>
          <w:tcPr>
            <w:tcW w:w="2688" w:type="dxa"/>
          </w:tcPr>
          <w:p w14:paraId="47F55084" w14:textId="56A2E145" w:rsidR="008638CA" w:rsidRPr="00593AE7" w:rsidRDefault="008638CA" w:rsidP="008638CA">
            <w:pPr>
              <w:rPr>
                <w:bCs/>
                <w:sz w:val="22"/>
                <w:szCs w:val="22"/>
                <w:lang w:val="en-US"/>
              </w:rPr>
            </w:pPr>
            <w:r w:rsidRPr="00593AE7">
              <w:rPr>
                <w:bCs/>
                <w:sz w:val="22"/>
                <w:szCs w:val="22"/>
                <w:lang w:val="en-US"/>
              </w:rPr>
              <w:t>This study</w:t>
            </w:r>
          </w:p>
        </w:tc>
      </w:tr>
      <w:tr w:rsidR="00A53BDB" w:rsidRPr="00593AE7" w14:paraId="53541A45" w14:textId="77777777" w:rsidTr="008638CA">
        <w:tc>
          <w:tcPr>
            <w:tcW w:w="1413" w:type="dxa"/>
          </w:tcPr>
          <w:p w14:paraId="4A96B67E" w14:textId="3E128D59" w:rsidR="00A53BDB" w:rsidRPr="00593AE7" w:rsidRDefault="00A53BDB" w:rsidP="008638CA">
            <w:pPr>
              <w:rPr>
                <w:bCs/>
                <w:sz w:val="22"/>
                <w:szCs w:val="22"/>
                <w:lang w:val="en-US"/>
              </w:rPr>
            </w:pPr>
            <w:r w:rsidRPr="00593AE7">
              <w:rPr>
                <w:bCs/>
                <w:sz w:val="22"/>
                <w:szCs w:val="22"/>
                <w:lang w:val="en-US"/>
              </w:rPr>
              <w:t>CUY12819</w:t>
            </w:r>
          </w:p>
        </w:tc>
        <w:tc>
          <w:tcPr>
            <w:tcW w:w="4961" w:type="dxa"/>
          </w:tcPr>
          <w:p w14:paraId="12E3DF03" w14:textId="78BC8A84" w:rsidR="00A53BDB" w:rsidRPr="00593AE7" w:rsidRDefault="00A53BDB" w:rsidP="008638CA">
            <w:pPr>
              <w:rPr>
                <w:i/>
                <w:sz w:val="22"/>
                <w:szCs w:val="22"/>
                <w:lang w:val="en-US"/>
              </w:rPr>
            </w:pPr>
            <w:proofErr w:type="spellStart"/>
            <w:r w:rsidRPr="00593AE7">
              <w:rPr>
                <w:sz w:val="22"/>
                <w:szCs w:val="22"/>
                <w:lang w:val="en-US"/>
              </w:rPr>
              <w:t>MATa</w:t>
            </w:r>
            <w:proofErr w:type="spellEnd"/>
            <w:r w:rsidRPr="00593AE7">
              <w:rPr>
                <w:i/>
                <w:sz w:val="22"/>
                <w:szCs w:val="22"/>
                <w:lang w:val="en-US"/>
              </w:rPr>
              <w:t xml:space="preserve"> his3∆200 leu2∆0 met15∆0 trp1∆63 ura3∆0 CCZ1::TRP1-GAL1pr CCZ1::TAP-hphNT1 mon1::</w:t>
            </w:r>
            <w:proofErr w:type="spellStart"/>
            <w:r w:rsidRPr="00593AE7">
              <w:rPr>
                <w:i/>
                <w:sz w:val="22"/>
                <w:szCs w:val="22"/>
                <w:lang w:val="en-US"/>
              </w:rPr>
              <w:t>kanMX</w:t>
            </w:r>
            <w:proofErr w:type="spellEnd"/>
            <w:r w:rsidRPr="00593AE7">
              <w:rPr>
                <w:i/>
                <w:sz w:val="22"/>
                <w:szCs w:val="22"/>
                <w:lang w:val="en-US"/>
              </w:rPr>
              <w:t xml:space="preserve"> GAL::pRS406-GAL1pr-MON1</w:t>
            </w:r>
          </w:p>
        </w:tc>
        <w:tc>
          <w:tcPr>
            <w:tcW w:w="2688" w:type="dxa"/>
          </w:tcPr>
          <w:p w14:paraId="4AEF2465" w14:textId="19DE0C13" w:rsidR="00A53BDB" w:rsidRPr="00593AE7" w:rsidRDefault="00A53BDB" w:rsidP="00B5100B">
            <w:pPr>
              <w:rPr>
                <w:bCs/>
                <w:sz w:val="22"/>
                <w:szCs w:val="22"/>
                <w:lang w:val="en-US"/>
              </w:rPr>
            </w:pPr>
            <w:r w:rsidRPr="00593AE7">
              <w:rPr>
                <w:bCs/>
                <w:sz w:val="22"/>
                <w:szCs w:val="22"/>
                <w:lang w:val="en-US"/>
              </w:rPr>
              <w:t>This study</w:t>
            </w:r>
          </w:p>
        </w:tc>
      </w:tr>
      <w:tr w:rsidR="00A53BDB" w:rsidRPr="00593AE7" w14:paraId="79F235E1" w14:textId="77777777" w:rsidTr="008638CA">
        <w:tc>
          <w:tcPr>
            <w:tcW w:w="1413" w:type="dxa"/>
          </w:tcPr>
          <w:p w14:paraId="171C4700" w14:textId="4500B006" w:rsidR="00A53BDB" w:rsidRPr="00593AE7" w:rsidRDefault="00A53BDB" w:rsidP="008638CA">
            <w:pPr>
              <w:rPr>
                <w:bCs/>
                <w:sz w:val="22"/>
                <w:szCs w:val="22"/>
                <w:lang w:val="en-US"/>
              </w:rPr>
            </w:pPr>
            <w:r w:rsidRPr="00593AE7">
              <w:rPr>
                <w:bCs/>
                <w:sz w:val="22"/>
                <w:szCs w:val="22"/>
                <w:lang w:val="en-US"/>
              </w:rPr>
              <w:t>CUY13278</w:t>
            </w:r>
          </w:p>
        </w:tc>
        <w:tc>
          <w:tcPr>
            <w:tcW w:w="4961" w:type="dxa"/>
          </w:tcPr>
          <w:p w14:paraId="32DC9A6D" w14:textId="78544981" w:rsidR="00A53BDB" w:rsidRPr="00593AE7" w:rsidRDefault="00A53BDB" w:rsidP="008638CA">
            <w:pPr>
              <w:rPr>
                <w:bCs/>
                <w:i/>
                <w:sz w:val="22"/>
                <w:szCs w:val="22"/>
                <w:lang w:val="en-US"/>
              </w:rPr>
            </w:pPr>
            <w:proofErr w:type="spellStart"/>
            <w:r w:rsidRPr="00593AE7">
              <w:rPr>
                <w:sz w:val="22"/>
                <w:szCs w:val="22"/>
                <w:lang w:val="en-US"/>
              </w:rPr>
              <w:t>MATa</w:t>
            </w:r>
            <w:proofErr w:type="spellEnd"/>
            <w:r w:rsidRPr="00593AE7">
              <w:rPr>
                <w:i/>
                <w:sz w:val="22"/>
                <w:szCs w:val="22"/>
                <w:lang w:val="en-US"/>
              </w:rPr>
              <w:t xml:space="preserve"> his3∆200 leu2∆0 met15∆0 trp1∆63 ura3∆0 CCZ1::TRP1-GAL1pr CCZ1::TAP-hphNT1 mon1::</w:t>
            </w:r>
            <w:proofErr w:type="spellStart"/>
            <w:r w:rsidRPr="00593AE7">
              <w:rPr>
                <w:i/>
                <w:sz w:val="22"/>
                <w:szCs w:val="22"/>
                <w:lang w:val="en-US"/>
              </w:rPr>
              <w:t>kanMX</w:t>
            </w:r>
            <w:proofErr w:type="spellEnd"/>
            <w:r w:rsidRPr="00593AE7">
              <w:rPr>
                <w:i/>
                <w:sz w:val="22"/>
                <w:szCs w:val="22"/>
                <w:lang w:val="en-US"/>
              </w:rPr>
              <w:t xml:space="preserve"> GAL::pRS406-GAL1pr-MON1 L95A L96A</w:t>
            </w:r>
          </w:p>
        </w:tc>
        <w:tc>
          <w:tcPr>
            <w:tcW w:w="2688" w:type="dxa"/>
          </w:tcPr>
          <w:p w14:paraId="541D0FC1" w14:textId="498CFCA6" w:rsidR="00A53BDB" w:rsidRPr="00593AE7" w:rsidRDefault="00A53BDB" w:rsidP="008638CA">
            <w:pPr>
              <w:rPr>
                <w:bCs/>
                <w:sz w:val="22"/>
                <w:szCs w:val="22"/>
                <w:lang w:val="en-US"/>
              </w:rPr>
            </w:pPr>
            <w:r w:rsidRPr="00593AE7">
              <w:rPr>
                <w:bCs/>
                <w:sz w:val="22"/>
                <w:szCs w:val="22"/>
                <w:lang w:val="en-US"/>
              </w:rPr>
              <w:t>This study</w:t>
            </w:r>
          </w:p>
        </w:tc>
      </w:tr>
      <w:tr w:rsidR="00A53BDB" w:rsidRPr="00593AE7" w14:paraId="39F27CCB" w14:textId="77777777" w:rsidTr="008638CA">
        <w:tc>
          <w:tcPr>
            <w:tcW w:w="1413" w:type="dxa"/>
          </w:tcPr>
          <w:p w14:paraId="233A8352" w14:textId="06128B8A" w:rsidR="00A53BDB" w:rsidRPr="00593AE7" w:rsidRDefault="00A53BDB" w:rsidP="008638CA">
            <w:pPr>
              <w:rPr>
                <w:bCs/>
                <w:sz w:val="22"/>
                <w:szCs w:val="22"/>
                <w:lang w:val="en-US"/>
              </w:rPr>
            </w:pPr>
            <w:r w:rsidRPr="00593AE7">
              <w:rPr>
                <w:bCs/>
                <w:sz w:val="22"/>
                <w:szCs w:val="22"/>
                <w:lang w:val="en-US"/>
              </w:rPr>
              <w:t>CUY13882</w:t>
            </w:r>
          </w:p>
        </w:tc>
        <w:tc>
          <w:tcPr>
            <w:tcW w:w="4961" w:type="dxa"/>
          </w:tcPr>
          <w:p w14:paraId="16CCAF51" w14:textId="54D48E7E" w:rsidR="00A53BDB" w:rsidRPr="00593AE7" w:rsidRDefault="00A53BDB" w:rsidP="008638CA">
            <w:pPr>
              <w:rPr>
                <w:i/>
                <w:sz w:val="22"/>
                <w:szCs w:val="22"/>
                <w:lang w:val="en-US"/>
              </w:rPr>
            </w:pPr>
            <w:proofErr w:type="spellStart"/>
            <w:r w:rsidRPr="00593AE7">
              <w:rPr>
                <w:sz w:val="22"/>
                <w:szCs w:val="22"/>
                <w:lang w:val="en-US"/>
              </w:rPr>
              <w:t>MATa</w:t>
            </w:r>
            <w:proofErr w:type="spellEnd"/>
            <w:r w:rsidRPr="00593AE7">
              <w:rPr>
                <w:i/>
                <w:sz w:val="22"/>
                <w:szCs w:val="22"/>
                <w:lang w:val="en-US"/>
              </w:rPr>
              <w:t xml:space="preserve"> his3∆200 leu2∆0 met15∆0 trp1∆63 ura3∆0 CCZ1::TRP1-GAL1pr CCZ1::TAP-hphNT1 mon1::</w:t>
            </w:r>
            <w:proofErr w:type="spellStart"/>
            <w:r w:rsidRPr="00593AE7">
              <w:rPr>
                <w:i/>
                <w:sz w:val="22"/>
                <w:szCs w:val="22"/>
                <w:lang w:val="en-US"/>
              </w:rPr>
              <w:t>kanMX</w:t>
            </w:r>
            <w:proofErr w:type="spellEnd"/>
            <w:r w:rsidRPr="00593AE7">
              <w:rPr>
                <w:i/>
                <w:sz w:val="22"/>
                <w:szCs w:val="22"/>
                <w:lang w:val="en-US"/>
              </w:rPr>
              <w:t xml:space="preserve"> GAL::pRS406-GAL1-MON1 W406A</w:t>
            </w:r>
          </w:p>
        </w:tc>
        <w:tc>
          <w:tcPr>
            <w:tcW w:w="2688" w:type="dxa"/>
          </w:tcPr>
          <w:p w14:paraId="456E77B0" w14:textId="66883E55" w:rsidR="00A53BDB" w:rsidRPr="00593AE7" w:rsidRDefault="00A53BDB" w:rsidP="008638CA">
            <w:pPr>
              <w:rPr>
                <w:bCs/>
                <w:sz w:val="22"/>
                <w:szCs w:val="22"/>
                <w:lang w:val="en-US"/>
              </w:rPr>
            </w:pPr>
            <w:r w:rsidRPr="00593AE7">
              <w:rPr>
                <w:bCs/>
                <w:sz w:val="22"/>
                <w:szCs w:val="22"/>
                <w:lang w:val="en-US"/>
              </w:rPr>
              <w:t>This study</w:t>
            </w:r>
          </w:p>
        </w:tc>
      </w:tr>
      <w:tr w:rsidR="00A53BDB" w:rsidRPr="00593AE7" w14:paraId="44E4410D" w14:textId="77777777" w:rsidTr="008638CA">
        <w:tc>
          <w:tcPr>
            <w:tcW w:w="1413" w:type="dxa"/>
          </w:tcPr>
          <w:p w14:paraId="26AFA98F" w14:textId="35F8F013" w:rsidR="00A53BDB" w:rsidRPr="00593AE7" w:rsidRDefault="00A53BDB" w:rsidP="008638CA">
            <w:pPr>
              <w:rPr>
                <w:bCs/>
                <w:sz w:val="22"/>
                <w:szCs w:val="22"/>
                <w:lang w:val="en-US"/>
              </w:rPr>
            </w:pPr>
            <w:r w:rsidRPr="00593AE7">
              <w:rPr>
                <w:bCs/>
                <w:sz w:val="22"/>
                <w:szCs w:val="22"/>
                <w:lang w:val="en-US"/>
              </w:rPr>
              <w:t>SEY6210</w:t>
            </w:r>
          </w:p>
        </w:tc>
        <w:tc>
          <w:tcPr>
            <w:tcW w:w="4961" w:type="dxa"/>
          </w:tcPr>
          <w:p w14:paraId="3C08A8F8" w14:textId="0FBC716D" w:rsidR="00A53BDB" w:rsidRPr="00593AE7" w:rsidRDefault="00A53BDB" w:rsidP="008638CA">
            <w:pPr>
              <w:rPr>
                <w:i/>
                <w:sz w:val="22"/>
                <w:szCs w:val="22"/>
                <w:lang w:val="en-US"/>
              </w:rPr>
            </w:pPr>
            <w:r w:rsidRPr="00593AE7">
              <w:rPr>
                <w:sz w:val="22"/>
                <w:szCs w:val="22"/>
                <w:lang w:val="en-US"/>
              </w:rPr>
              <w:t>MAT</w:t>
            </w:r>
            <w:r w:rsidR="002F1FA2" w:rsidRPr="00593AE7">
              <w:rPr>
                <w:sz w:val="22"/>
                <w:szCs w:val="22"/>
                <w:lang w:val="en-US"/>
              </w:rPr>
              <w:t>α</w:t>
            </w:r>
            <w:r w:rsidRPr="00593AE7">
              <w:rPr>
                <w:i/>
                <w:sz w:val="22"/>
                <w:szCs w:val="22"/>
                <w:lang w:val="en-US"/>
              </w:rPr>
              <w:t xml:space="preserve"> leu2-3,112 ura3-52 his3-∆200 </w:t>
            </w:r>
            <w:proofErr w:type="spellStart"/>
            <w:r w:rsidRPr="00593AE7">
              <w:rPr>
                <w:i/>
                <w:sz w:val="22"/>
                <w:szCs w:val="22"/>
                <w:lang w:val="en-US"/>
              </w:rPr>
              <w:t>trp</w:t>
            </w:r>
            <w:proofErr w:type="spellEnd"/>
            <w:r w:rsidRPr="00593AE7">
              <w:rPr>
                <w:i/>
                <w:sz w:val="22"/>
                <w:szCs w:val="22"/>
                <w:lang w:val="en-US"/>
              </w:rPr>
              <w:t>-∆901 lys2-801 suc2-∆9 GAL</w:t>
            </w:r>
          </w:p>
        </w:tc>
        <w:tc>
          <w:tcPr>
            <w:tcW w:w="2688" w:type="dxa"/>
          </w:tcPr>
          <w:p w14:paraId="3346F9A7" w14:textId="43DD2450" w:rsidR="00A53BDB" w:rsidRPr="00593AE7" w:rsidRDefault="00D93820" w:rsidP="008638CA">
            <w:pPr>
              <w:rPr>
                <w:bCs/>
                <w:sz w:val="22"/>
                <w:szCs w:val="22"/>
                <w:lang w:val="en-US"/>
              </w:rPr>
            </w:pPr>
            <w:proofErr w:type="spellStart"/>
            <w:r w:rsidRPr="00593AE7">
              <w:rPr>
                <w:sz w:val="22"/>
                <w:szCs w:val="22"/>
                <w:lang w:val="en-US"/>
              </w:rPr>
              <w:t>Reggiori</w:t>
            </w:r>
            <w:proofErr w:type="spellEnd"/>
            <w:r w:rsidRPr="00593AE7">
              <w:rPr>
                <w:sz w:val="22"/>
                <w:szCs w:val="22"/>
                <w:lang w:val="en-US"/>
              </w:rPr>
              <w:t xml:space="preserve"> Laboratory</w:t>
            </w:r>
          </w:p>
        </w:tc>
      </w:tr>
      <w:tr w:rsidR="0008667A" w:rsidRPr="00593AE7" w14:paraId="21814329" w14:textId="77777777" w:rsidTr="008638CA">
        <w:tc>
          <w:tcPr>
            <w:tcW w:w="1413" w:type="dxa"/>
          </w:tcPr>
          <w:p w14:paraId="5D224758" w14:textId="5DB7D88E" w:rsidR="0008667A" w:rsidRPr="00593AE7" w:rsidRDefault="0008667A" w:rsidP="0008667A">
            <w:pPr>
              <w:rPr>
                <w:bCs/>
                <w:sz w:val="22"/>
                <w:szCs w:val="22"/>
                <w:lang w:val="en-US"/>
              </w:rPr>
            </w:pPr>
            <w:r w:rsidRPr="00593AE7">
              <w:rPr>
                <w:bCs/>
                <w:sz w:val="22"/>
                <w:szCs w:val="22"/>
                <w:lang w:val="en-US"/>
              </w:rPr>
              <w:t>CUY14281</w:t>
            </w:r>
          </w:p>
        </w:tc>
        <w:tc>
          <w:tcPr>
            <w:tcW w:w="4961" w:type="dxa"/>
          </w:tcPr>
          <w:p w14:paraId="0717E200" w14:textId="70FBA99B" w:rsidR="0008667A" w:rsidRPr="00593AE7" w:rsidRDefault="0008667A" w:rsidP="0008667A">
            <w:pPr>
              <w:rPr>
                <w:sz w:val="22"/>
                <w:szCs w:val="22"/>
                <w:lang w:val="en-US"/>
              </w:rPr>
            </w:pPr>
            <w:r w:rsidRPr="00593AE7">
              <w:rPr>
                <w:sz w:val="22"/>
                <w:szCs w:val="22"/>
                <w:lang w:val="en-US"/>
              </w:rPr>
              <w:t>MATα</w:t>
            </w:r>
            <w:r w:rsidRPr="00593AE7">
              <w:rPr>
                <w:i/>
                <w:sz w:val="22"/>
                <w:szCs w:val="22"/>
                <w:lang w:val="en-US"/>
              </w:rPr>
              <w:t xml:space="preserve"> leu2-3,112 ura3-52 his3-∆200 </w:t>
            </w:r>
            <w:proofErr w:type="spellStart"/>
            <w:r w:rsidRPr="00593AE7">
              <w:rPr>
                <w:i/>
                <w:sz w:val="22"/>
                <w:szCs w:val="22"/>
                <w:lang w:val="en-US"/>
              </w:rPr>
              <w:t>trp</w:t>
            </w:r>
            <w:proofErr w:type="spellEnd"/>
            <w:r w:rsidRPr="00593AE7">
              <w:rPr>
                <w:i/>
                <w:sz w:val="22"/>
                <w:szCs w:val="22"/>
                <w:lang w:val="en-US"/>
              </w:rPr>
              <w:t>-∆901 lys2-801 suc2-∆9 GAL mon1::</w:t>
            </w:r>
            <w:proofErr w:type="spellStart"/>
            <w:r w:rsidRPr="00593AE7">
              <w:rPr>
                <w:i/>
                <w:sz w:val="22"/>
                <w:szCs w:val="22"/>
                <w:lang w:val="en-US"/>
              </w:rPr>
              <w:t>kanMX</w:t>
            </w:r>
            <w:proofErr w:type="spellEnd"/>
            <w:r w:rsidRPr="00593AE7">
              <w:rPr>
                <w:i/>
                <w:sz w:val="22"/>
                <w:szCs w:val="22"/>
                <w:lang w:val="en-US"/>
              </w:rPr>
              <w:t xml:space="preserve"> LEU::pRS405 Mon1pr-Mon1-Mon1term</w:t>
            </w:r>
          </w:p>
        </w:tc>
        <w:tc>
          <w:tcPr>
            <w:tcW w:w="2688" w:type="dxa"/>
          </w:tcPr>
          <w:p w14:paraId="3A45C41C" w14:textId="01A6A057" w:rsidR="0008667A" w:rsidRPr="00593AE7" w:rsidRDefault="0008667A" w:rsidP="0008667A">
            <w:pPr>
              <w:rPr>
                <w:sz w:val="22"/>
                <w:szCs w:val="22"/>
                <w:lang w:val="en-US"/>
              </w:rPr>
            </w:pPr>
            <w:r w:rsidRPr="00593AE7">
              <w:rPr>
                <w:bCs/>
                <w:sz w:val="22"/>
                <w:szCs w:val="22"/>
                <w:lang w:val="en-US"/>
              </w:rPr>
              <w:t>This study</w:t>
            </w:r>
          </w:p>
        </w:tc>
      </w:tr>
      <w:tr w:rsidR="0008667A" w:rsidRPr="00593AE7" w14:paraId="54387DB8" w14:textId="77777777" w:rsidTr="008638CA">
        <w:tc>
          <w:tcPr>
            <w:tcW w:w="1413" w:type="dxa"/>
          </w:tcPr>
          <w:p w14:paraId="4EA6CB45" w14:textId="163BCE45" w:rsidR="0008667A" w:rsidRPr="00593AE7" w:rsidRDefault="0008667A" w:rsidP="0008667A">
            <w:pPr>
              <w:rPr>
                <w:bCs/>
                <w:sz w:val="22"/>
                <w:szCs w:val="22"/>
                <w:lang w:val="en-US"/>
              </w:rPr>
            </w:pPr>
            <w:r w:rsidRPr="00593AE7">
              <w:rPr>
                <w:bCs/>
                <w:sz w:val="22"/>
                <w:szCs w:val="22"/>
                <w:lang w:val="en-US"/>
              </w:rPr>
              <w:t>CUY14282</w:t>
            </w:r>
          </w:p>
        </w:tc>
        <w:tc>
          <w:tcPr>
            <w:tcW w:w="4961" w:type="dxa"/>
          </w:tcPr>
          <w:p w14:paraId="6FD0F705" w14:textId="0F64D90D" w:rsidR="0008667A" w:rsidRPr="00593AE7" w:rsidRDefault="0008667A" w:rsidP="0008667A">
            <w:pPr>
              <w:rPr>
                <w:sz w:val="22"/>
                <w:szCs w:val="22"/>
                <w:lang w:val="en-US"/>
              </w:rPr>
            </w:pPr>
            <w:r w:rsidRPr="00593AE7">
              <w:rPr>
                <w:sz w:val="22"/>
                <w:szCs w:val="22"/>
                <w:lang w:val="en-US"/>
              </w:rPr>
              <w:t>MATα</w:t>
            </w:r>
            <w:r w:rsidRPr="00593AE7">
              <w:rPr>
                <w:i/>
                <w:sz w:val="22"/>
                <w:szCs w:val="22"/>
                <w:lang w:val="en-US"/>
              </w:rPr>
              <w:t xml:space="preserve"> leu2-3,112 ura3-52 his3-∆200 </w:t>
            </w:r>
            <w:proofErr w:type="spellStart"/>
            <w:r w:rsidRPr="00593AE7">
              <w:rPr>
                <w:i/>
                <w:sz w:val="22"/>
                <w:szCs w:val="22"/>
                <w:lang w:val="en-US"/>
              </w:rPr>
              <w:t>trp</w:t>
            </w:r>
            <w:proofErr w:type="spellEnd"/>
            <w:r w:rsidRPr="00593AE7">
              <w:rPr>
                <w:i/>
                <w:sz w:val="22"/>
                <w:szCs w:val="22"/>
                <w:lang w:val="en-US"/>
              </w:rPr>
              <w:t>-∆901 lys2-801 suc2-∆9 GAL mon1::</w:t>
            </w:r>
            <w:proofErr w:type="spellStart"/>
            <w:r w:rsidRPr="00593AE7">
              <w:rPr>
                <w:i/>
                <w:sz w:val="22"/>
                <w:szCs w:val="22"/>
                <w:lang w:val="en-US"/>
              </w:rPr>
              <w:t>kanMX</w:t>
            </w:r>
            <w:proofErr w:type="spellEnd"/>
            <w:r w:rsidRPr="00593AE7">
              <w:rPr>
                <w:i/>
                <w:sz w:val="22"/>
                <w:szCs w:val="22"/>
                <w:lang w:val="en-US"/>
              </w:rPr>
              <w:t xml:space="preserve"> LEU::pRS405 Mon1pr-Mon1 W406A-Mon1term</w:t>
            </w:r>
          </w:p>
        </w:tc>
        <w:tc>
          <w:tcPr>
            <w:tcW w:w="2688" w:type="dxa"/>
          </w:tcPr>
          <w:p w14:paraId="3EA17CAB" w14:textId="2AE7931A" w:rsidR="0008667A" w:rsidRPr="00593AE7" w:rsidRDefault="0008667A" w:rsidP="0008667A">
            <w:pPr>
              <w:rPr>
                <w:bCs/>
                <w:sz w:val="22"/>
                <w:szCs w:val="22"/>
                <w:lang w:val="en-US"/>
              </w:rPr>
            </w:pPr>
            <w:r w:rsidRPr="00593AE7">
              <w:rPr>
                <w:bCs/>
                <w:sz w:val="22"/>
                <w:szCs w:val="22"/>
                <w:lang w:val="en-US"/>
              </w:rPr>
              <w:t>This study</w:t>
            </w:r>
          </w:p>
        </w:tc>
      </w:tr>
      <w:tr w:rsidR="0008667A" w:rsidRPr="00593AE7" w14:paraId="1AFA8010" w14:textId="77777777" w:rsidTr="008638CA">
        <w:tc>
          <w:tcPr>
            <w:tcW w:w="1413" w:type="dxa"/>
          </w:tcPr>
          <w:p w14:paraId="542DC70B" w14:textId="170FA115" w:rsidR="0008667A" w:rsidRPr="00593AE7" w:rsidRDefault="0008667A" w:rsidP="0008667A">
            <w:pPr>
              <w:rPr>
                <w:bCs/>
                <w:sz w:val="22"/>
                <w:szCs w:val="22"/>
                <w:lang w:val="en-US"/>
              </w:rPr>
            </w:pPr>
            <w:r w:rsidRPr="00593AE7">
              <w:rPr>
                <w:bCs/>
                <w:sz w:val="22"/>
                <w:szCs w:val="22"/>
                <w:lang w:val="en-US"/>
              </w:rPr>
              <w:t>CUY14283</w:t>
            </w:r>
          </w:p>
        </w:tc>
        <w:tc>
          <w:tcPr>
            <w:tcW w:w="4961" w:type="dxa"/>
          </w:tcPr>
          <w:p w14:paraId="7B39D65F" w14:textId="4DA3701B" w:rsidR="0008667A" w:rsidRPr="00593AE7" w:rsidRDefault="0008667A" w:rsidP="0008667A">
            <w:pPr>
              <w:rPr>
                <w:sz w:val="22"/>
                <w:szCs w:val="22"/>
                <w:lang w:val="en-US"/>
              </w:rPr>
            </w:pPr>
            <w:r w:rsidRPr="00593AE7">
              <w:rPr>
                <w:sz w:val="22"/>
                <w:szCs w:val="22"/>
                <w:lang w:val="en-US"/>
              </w:rPr>
              <w:t>MATα</w:t>
            </w:r>
            <w:r w:rsidRPr="00593AE7">
              <w:rPr>
                <w:i/>
                <w:sz w:val="22"/>
                <w:szCs w:val="22"/>
                <w:lang w:val="en-US"/>
              </w:rPr>
              <w:t xml:space="preserve"> leu2-3,112 ura3-52 his3-∆200 </w:t>
            </w:r>
            <w:proofErr w:type="spellStart"/>
            <w:r w:rsidRPr="00593AE7">
              <w:rPr>
                <w:i/>
                <w:sz w:val="22"/>
                <w:szCs w:val="22"/>
                <w:lang w:val="en-US"/>
              </w:rPr>
              <w:t>trp</w:t>
            </w:r>
            <w:proofErr w:type="spellEnd"/>
            <w:r w:rsidRPr="00593AE7">
              <w:rPr>
                <w:i/>
                <w:sz w:val="22"/>
                <w:szCs w:val="22"/>
                <w:lang w:val="en-US"/>
              </w:rPr>
              <w:t>-∆901 lys2-801 suc2-∆9 GAL mon1::</w:t>
            </w:r>
            <w:proofErr w:type="spellStart"/>
            <w:r w:rsidRPr="00593AE7">
              <w:rPr>
                <w:i/>
                <w:sz w:val="22"/>
                <w:szCs w:val="22"/>
                <w:lang w:val="en-US"/>
              </w:rPr>
              <w:t>kanMX</w:t>
            </w:r>
            <w:proofErr w:type="spellEnd"/>
            <w:r w:rsidRPr="00593AE7">
              <w:rPr>
                <w:i/>
                <w:sz w:val="22"/>
                <w:szCs w:val="22"/>
                <w:lang w:val="en-US"/>
              </w:rPr>
              <w:t xml:space="preserve"> LEU::pRS405 Mon1pr-Mon1 W406K-Mon1term</w:t>
            </w:r>
          </w:p>
        </w:tc>
        <w:tc>
          <w:tcPr>
            <w:tcW w:w="2688" w:type="dxa"/>
          </w:tcPr>
          <w:p w14:paraId="74E1F17F" w14:textId="12108E9C" w:rsidR="0008667A" w:rsidRPr="00593AE7" w:rsidRDefault="0008667A" w:rsidP="0008667A">
            <w:pPr>
              <w:rPr>
                <w:bCs/>
                <w:sz w:val="22"/>
                <w:szCs w:val="22"/>
                <w:lang w:val="en-US"/>
              </w:rPr>
            </w:pPr>
            <w:r w:rsidRPr="00593AE7">
              <w:rPr>
                <w:bCs/>
                <w:sz w:val="22"/>
                <w:szCs w:val="22"/>
                <w:lang w:val="en-US"/>
              </w:rPr>
              <w:t>This study</w:t>
            </w:r>
          </w:p>
        </w:tc>
      </w:tr>
      <w:tr w:rsidR="0008667A" w:rsidRPr="00593AE7" w14:paraId="4CB92F40" w14:textId="77777777" w:rsidTr="008638CA">
        <w:tc>
          <w:tcPr>
            <w:tcW w:w="1413" w:type="dxa"/>
          </w:tcPr>
          <w:p w14:paraId="34C53089" w14:textId="775690D3" w:rsidR="0008667A" w:rsidRPr="00593AE7" w:rsidRDefault="0008667A" w:rsidP="0008667A">
            <w:pPr>
              <w:rPr>
                <w:bCs/>
                <w:sz w:val="22"/>
                <w:szCs w:val="22"/>
                <w:lang w:val="en-US"/>
              </w:rPr>
            </w:pPr>
            <w:r w:rsidRPr="00593AE7">
              <w:rPr>
                <w:bCs/>
                <w:sz w:val="22"/>
                <w:szCs w:val="22"/>
                <w:lang w:val="en-US"/>
              </w:rPr>
              <w:t>CUY14285</w:t>
            </w:r>
          </w:p>
        </w:tc>
        <w:tc>
          <w:tcPr>
            <w:tcW w:w="4961" w:type="dxa"/>
          </w:tcPr>
          <w:p w14:paraId="0BE3D67B" w14:textId="4EFEE20B" w:rsidR="0008667A" w:rsidRPr="00593AE7" w:rsidRDefault="0008667A" w:rsidP="0008667A">
            <w:pPr>
              <w:rPr>
                <w:sz w:val="22"/>
                <w:szCs w:val="22"/>
                <w:lang w:val="en-US"/>
              </w:rPr>
            </w:pPr>
            <w:r w:rsidRPr="00593AE7">
              <w:rPr>
                <w:sz w:val="22"/>
                <w:szCs w:val="22"/>
                <w:lang w:val="en-US"/>
              </w:rPr>
              <w:t>MATα</w:t>
            </w:r>
            <w:r w:rsidRPr="00593AE7">
              <w:rPr>
                <w:i/>
                <w:sz w:val="22"/>
                <w:szCs w:val="22"/>
                <w:lang w:val="en-US"/>
              </w:rPr>
              <w:t xml:space="preserve"> leu2-3,112 ura3-52 his3-∆200 </w:t>
            </w:r>
            <w:proofErr w:type="spellStart"/>
            <w:r w:rsidRPr="00593AE7">
              <w:rPr>
                <w:i/>
                <w:sz w:val="22"/>
                <w:szCs w:val="22"/>
                <w:lang w:val="en-US"/>
              </w:rPr>
              <w:t>trp</w:t>
            </w:r>
            <w:proofErr w:type="spellEnd"/>
            <w:r w:rsidRPr="00593AE7">
              <w:rPr>
                <w:i/>
                <w:sz w:val="22"/>
                <w:szCs w:val="22"/>
                <w:lang w:val="en-US"/>
              </w:rPr>
              <w:t>-∆901 lys2-801 suc2-∆9 GAL mon1::</w:t>
            </w:r>
            <w:proofErr w:type="spellStart"/>
            <w:r w:rsidRPr="00593AE7">
              <w:rPr>
                <w:i/>
                <w:sz w:val="22"/>
                <w:szCs w:val="22"/>
                <w:lang w:val="en-US"/>
              </w:rPr>
              <w:t>kanMX</w:t>
            </w:r>
            <w:proofErr w:type="spellEnd"/>
            <w:r w:rsidRPr="00593AE7">
              <w:rPr>
                <w:i/>
                <w:sz w:val="22"/>
                <w:szCs w:val="22"/>
                <w:lang w:val="en-US"/>
              </w:rPr>
              <w:t xml:space="preserve"> </w:t>
            </w:r>
            <w:r w:rsidRPr="00593AE7">
              <w:rPr>
                <w:i/>
                <w:sz w:val="22"/>
                <w:szCs w:val="22"/>
                <w:lang w:val="en-US"/>
              </w:rPr>
              <w:lastRenderedPageBreak/>
              <w:t>LEU::pRS405 Mon1pr-Mon1 L95A L96A-Mon1term</w:t>
            </w:r>
          </w:p>
        </w:tc>
        <w:tc>
          <w:tcPr>
            <w:tcW w:w="2688" w:type="dxa"/>
          </w:tcPr>
          <w:p w14:paraId="3EA7F6F0" w14:textId="23328F59" w:rsidR="0008667A" w:rsidRPr="00593AE7" w:rsidRDefault="0008667A" w:rsidP="0008667A">
            <w:pPr>
              <w:rPr>
                <w:bCs/>
                <w:sz w:val="22"/>
                <w:szCs w:val="22"/>
                <w:lang w:val="en-US"/>
              </w:rPr>
            </w:pPr>
            <w:r w:rsidRPr="00593AE7">
              <w:rPr>
                <w:bCs/>
                <w:sz w:val="22"/>
                <w:szCs w:val="22"/>
                <w:lang w:val="en-US"/>
              </w:rPr>
              <w:lastRenderedPageBreak/>
              <w:t>This study</w:t>
            </w:r>
          </w:p>
        </w:tc>
      </w:tr>
      <w:tr w:rsidR="0008667A" w:rsidRPr="00593AE7" w14:paraId="7EFD44B9" w14:textId="77777777" w:rsidTr="008638CA">
        <w:tc>
          <w:tcPr>
            <w:tcW w:w="1413" w:type="dxa"/>
          </w:tcPr>
          <w:p w14:paraId="4E5338C0" w14:textId="55426850" w:rsidR="0008667A" w:rsidRPr="00593AE7" w:rsidRDefault="0008667A" w:rsidP="0008667A">
            <w:pPr>
              <w:rPr>
                <w:bCs/>
                <w:sz w:val="22"/>
                <w:szCs w:val="22"/>
                <w:lang w:val="en-US"/>
              </w:rPr>
            </w:pPr>
            <w:r w:rsidRPr="00593AE7">
              <w:rPr>
                <w:bCs/>
                <w:sz w:val="22"/>
                <w:szCs w:val="22"/>
                <w:lang w:val="en-US"/>
              </w:rPr>
              <w:t>CUY13605</w:t>
            </w:r>
          </w:p>
        </w:tc>
        <w:tc>
          <w:tcPr>
            <w:tcW w:w="4961" w:type="dxa"/>
          </w:tcPr>
          <w:p w14:paraId="69B4F138" w14:textId="6FA8AFAF" w:rsidR="0008667A" w:rsidRPr="00593AE7" w:rsidRDefault="0008667A" w:rsidP="0008667A">
            <w:pPr>
              <w:rPr>
                <w:sz w:val="22"/>
                <w:szCs w:val="22"/>
                <w:lang w:val="en-US"/>
              </w:rPr>
            </w:pPr>
            <w:r w:rsidRPr="00593AE7">
              <w:rPr>
                <w:sz w:val="22"/>
                <w:szCs w:val="22"/>
                <w:lang w:val="en-US"/>
              </w:rPr>
              <w:t>MATα</w:t>
            </w:r>
            <w:r w:rsidRPr="00593AE7">
              <w:rPr>
                <w:i/>
                <w:sz w:val="22"/>
                <w:szCs w:val="22"/>
                <w:lang w:val="en-US"/>
              </w:rPr>
              <w:t xml:space="preserve"> leu2-3,112 ura3-52 his3-∆200 </w:t>
            </w:r>
            <w:proofErr w:type="spellStart"/>
            <w:r w:rsidRPr="00593AE7">
              <w:rPr>
                <w:i/>
                <w:sz w:val="22"/>
                <w:szCs w:val="22"/>
                <w:lang w:val="en-US"/>
              </w:rPr>
              <w:t>trp</w:t>
            </w:r>
            <w:proofErr w:type="spellEnd"/>
            <w:r w:rsidRPr="00593AE7">
              <w:rPr>
                <w:i/>
                <w:sz w:val="22"/>
                <w:szCs w:val="22"/>
                <w:lang w:val="en-US"/>
              </w:rPr>
              <w:t>-∆901 lys2-801 suc2-∆9 GAL ypt7∆::NATNT2 URA3::pRS406-YPT7pr-mNeon-(GGSG)x3-YPT7-YPT7term mon1::</w:t>
            </w:r>
            <w:proofErr w:type="spellStart"/>
            <w:r w:rsidRPr="00593AE7">
              <w:rPr>
                <w:i/>
                <w:sz w:val="22"/>
                <w:szCs w:val="22"/>
                <w:lang w:val="en-US"/>
              </w:rPr>
              <w:t>kanMX</w:t>
            </w:r>
            <w:proofErr w:type="spellEnd"/>
            <w:r w:rsidRPr="00593AE7">
              <w:rPr>
                <w:i/>
                <w:sz w:val="22"/>
                <w:szCs w:val="22"/>
                <w:lang w:val="en-US"/>
              </w:rPr>
              <w:t xml:space="preserve"> LEU::pRS405 Mon1pr-Mon1-Mon1term</w:t>
            </w:r>
          </w:p>
        </w:tc>
        <w:tc>
          <w:tcPr>
            <w:tcW w:w="2688" w:type="dxa"/>
          </w:tcPr>
          <w:p w14:paraId="5D96D885" w14:textId="3568B89F" w:rsidR="0008667A" w:rsidRPr="00593AE7" w:rsidRDefault="0008667A" w:rsidP="0008667A">
            <w:pPr>
              <w:rPr>
                <w:bCs/>
                <w:sz w:val="22"/>
                <w:szCs w:val="22"/>
                <w:lang w:val="en-US"/>
              </w:rPr>
            </w:pPr>
            <w:r w:rsidRPr="00593AE7">
              <w:rPr>
                <w:bCs/>
                <w:sz w:val="22"/>
                <w:szCs w:val="22"/>
                <w:lang w:val="en-US"/>
              </w:rPr>
              <w:t>This study</w:t>
            </w:r>
          </w:p>
        </w:tc>
      </w:tr>
      <w:tr w:rsidR="0008667A" w:rsidRPr="00593AE7" w14:paraId="6F377F00" w14:textId="77777777" w:rsidTr="008638CA">
        <w:tc>
          <w:tcPr>
            <w:tcW w:w="1413" w:type="dxa"/>
          </w:tcPr>
          <w:p w14:paraId="193DE063" w14:textId="3F100F0C" w:rsidR="0008667A" w:rsidRPr="00593AE7" w:rsidRDefault="0008667A" w:rsidP="0008667A">
            <w:pPr>
              <w:rPr>
                <w:bCs/>
                <w:sz w:val="22"/>
                <w:szCs w:val="22"/>
                <w:lang w:val="en-US"/>
              </w:rPr>
            </w:pPr>
            <w:r w:rsidRPr="00593AE7">
              <w:rPr>
                <w:bCs/>
                <w:sz w:val="22"/>
                <w:szCs w:val="22"/>
                <w:lang w:val="en-US"/>
              </w:rPr>
              <w:t>CUY14287</w:t>
            </w:r>
          </w:p>
        </w:tc>
        <w:tc>
          <w:tcPr>
            <w:tcW w:w="4961" w:type="dxa"/>
          </w:tcPr>
          <w:p w14:paraId="75D5EE02" w14:textId="661E1680" w:rsidR="0008667A" w:rsidRPr="00593AE7" w:rsidRDefault="0008667A" w:rsidP="0008667A">
            <w:pPr>
              <w:rPr>
                <w:sz w:val="22"/>
                <w:szCs w:val="22"/>
                <w:lang w:val="en-US"/>
              </w:rPr>
            </w:pPr>
            <w:r w:rsidRPr="00593AE7">
              <w:rPr>
                <w:sz w:val="22"/>
                <w:szCs w:val="22"/>
                <w:lang w:val="en-US"/>
              </w:rPr>
              <w:t>MATα</w:t>
            </w:r>
            <w:r w:rsidRPr="00593AE7">
              <w:rPr>
                <w:i/>
                <w:sz w:val="22"/>
                <w:szCs w:val="22"/>
                <w:lang w:val="en-US"/>
              </w:rPr>
              <w:t xml:space="preserve"> leu2-3,112 ura3-52 his3-∆200 </w:t>
            </w:r>
            <w:proofErr w:type="spellStart"/>
            <w:r w:rsidRPr="00593AE7">
              <w:rPr>
                <w:i/>
                <w:sz w:val="22"/>
                <w:szCs w:val="22"/>
                <w:lang w:val="en-US"/>
              </w:rPr>
              <w:t>trp</w:t>
            </w:r>
            <w:proofErr w:type="spellEnd"/>
            <w:r w:rsidRPr="00593AE7">
              <w:rPr>
                <w:i/>
                <w:sz w:val="22"/>
                <w:szCs w:val="22"/>
                <w:lang w:val="en-US"/>
              </w:rPr>
              <w:t>-∆901 lys2-801 suc2-∆9 GAL ypt7∆::NATNT2 URA3::pRS406-YPT7pr-mNeon-(GGSG)x3-YPT7-YPT7term mon1::</w:t>
            </w:r>
            <w:proofErr w:type="spellStart"/>
            <w:r w:rsidRPr="00593AE7">
              <w:rPr>
                <w:i/>
                <w:sz w:val="22"/>
                <w:szCs w:val="22"/>
                <w:lang w:val="en-US"/>
              </w:rPr>
              <w:t>kanMX</w:t>
            </w:r>
            <w:proofErr w:type="spellEnd"/>
            <w:r w:rsidRPr="00593AE7">
              <w:rPr>
                <w:i/>
                <w:sz w:val="22"/>
                <w:szCs w:val="22"/>
                <w:lang w:val="en-US"/>
              </w:rPr>
              <w:t xml:space="preserve"> LEU::pRS405 Mon1pr-Mon1 W406A-Mon1term</w:t>
            </w:r>
          </w:p>
        </w:tc>
        <w:tc>
          <w:tcPr>
            <w:tcW w:w="2688" w:type="dxa"/>
          </w:tcPr>
          <w:p w14:paraId="2B18BDD6" w14:textId="2B520FDB" w:rsidR="0008667A" w:rsidRPr="00593AE7" w:rsidRDefault="0008667A" w:rsidP="0008667A">
            <w:pPr>
              <w:rPr>
                <w:bCs/>
                <w:sz w:val="22"/>
                <w:szCs w:val="22"/>
                <w:lang w:val="en-US"/>
              </w:rPr>
            </w:pPr>
            <w:r w:rsidRPr="00593AE7">
              <w:rPr>
                <w:bCs/>
                <w:sz w:val="22"/>
                <w:szCs w:val="22"/>
                <w:lang w:val="en-US"/>
              </w:rPr>
              <w:t>This study</w:t>
            </w:r>
          </w:p>
        </w:tc>
      </w:tr>
      <w:tr w:rsidR="0008667A" w:rsidRPr="00593AE7" w14:paraId="0EE654C8" w14:textId="77777777" w:rsidTr="008638CA">
        <w:tc>
          <w:tcPr>
            <w:tcW w:w="1413" w:type="dxa"/>
          </w:tcPr>
          <w:p w14:paraId="67035496" w14:textId="354F2977" w:rsidR="0008667A" w:rsidRPr="00593AE7" w:rsidRDefault="0008667A" w:rsidP="0008667A">
            <w:pPr>
              <w:rPr>
                <w:bCs/>
                <w:sz w:val="22"/>
                <w:szCs w:val="22"/>
                <w:lang w:val="en-US"/>
              </w:rPr>
            </w:pPr>
            <w:r w:rsidRPr="00593AE7">
              <w:rPr>
                <w:bCs/>
                <w:sz w:val="22"/>
                <w:szCs w:val="22"/>
                <w:lang w:val="en-US"/>
              </w:rPr>
              <w:t>CUY14288</w:t>
            </w:r>
          </w:p>
        </w:tc>
        <w:tc>
          <w:tcPr>
            <w:tcW w:w="4961" w:type="dxa"/>
          </w:tcPr>
          <w:p w14:paraId="05D0E8AB" w14:textId="38F68589" w:rsidR="0008667A" w:rsidRPr="00593AE7" w:rsidRDefault="0008667A" w:rsidP="0008667A">
            <w:pPr>
              <w:rPr>
                <w:sz w:val="22"/>
                <w:szCs w:val="22"/>
                <w:lang w:val="en-US"/>
              </w:rPr>
            </w:pPr>
            <w:r w:rsidRPr="00593AE7">
              <w:rPr>
                <w:sz w:val="22"/>
                <w:szCs w:val="22"/>
                <w:lang w:val="en-US"/>
              </w:rPr>
              <w:t>MATα</w:t>
            </w:r>
            <w:r w:rsidRPr="00593AE7">
              <w:rPr>
                <w:i/>
                <w:sz w:val="22"/>
                <w:szCs w:val="22"/>
                <w:lang w:val="en-US"/>
              </w:rPr>
              <w:t xml:space="preserve"> leu2-3,112 ura3-52 his3-∆200 </w:t>
            </w:r>
            <w:proofErr w:type="spellStart"/>
            <w:r w:rsidRPr="00593AE7">
              <w:rPr>
                <w:i/>
                <w:sz w:val="22"/>
                <w:szCs w:val="22"/>
                <w:lang w:val="en-US"/>
              </w:rPr>
              <w:t>trp</w:t>
            </w:r>
            <w:proofErr w:type="spellEnd"/>
            <w:r w:rsidRPr="00593AE7">
              <w:rPr>
                <w:i/>
                <w:sz w:val="22"/>
                <w:szCs w:val="22"/>
                <w:lang w:val="en-US"/>
              </w:rPr>
              <w:t>-∆901 lys2-801 suc2-∆9 GAL ypt7∆::NATNT2 URA3::pRS406-YPT7pr-mNeon-(GGSG)x3-YPT7-YPT7term mon1::</w:t>
            </w:r>
            <w:proofErr w:type="spellStart"/>
            <w:r w:rsidRPr="00593AE7">
              <w:rPr>
                <w:i/>
                <w:sz w:val="22"/>
                <w:szCs w:val="22"/>
                <w:lang w:val="en-US"/>
              </w:rPr>
              <w:t>kanMX</w:t>
            </w:r>
            <w:proofErr w:type="spellEnd"/>
            <w:r w:rsidRPr="00593AE7">
              <w:rPr>
                <w:i/>
                <w:sz w:val="22"/>
                <w:szCs w:val="22"/>
                <w:lang w:val="en-US"/>
              </w:rPr>
              <w:t xml:space="preserve"> LEU::pRS405 Mon1pr-Mon1 W406K-Mon1term</w:t>
            </w:r>
          </w:p>
        </w:tc>
        <w:tc>
          <w:tcPr>
            <w:tcW w:w="2688" w:type="dxa"/>
          </w:tcPr>
          <w:p w14:paraId="3A7AAA5C" w14:textId="646DA14C" w:rsidR="0008667A" w:rsidRPr="00593AE7" w:rsidRDefault="0008667A" w:rsidP="0008667A">
            <w:pPr>
              <w:rPr>
                <w:bCs/>
                <w:sz w:val="22"/>
                <w:szCs w:val="22"/>
                <w:lang w:val="en-US"/>
              </w:rPr>
            </w:pPr>
            <w:r w:rsidRPr="00593AE7">
              <w:rPr>
                <w:bCs/>
                <w:sz w:val="22"/>
                <w:szCs w:val="22"/>
                <w:lang w:val="en-US"/>
              </w:rPr>
              <w:t>This study</w:t>
            </w:r>
          </w:p>
        </w:tc>
      </w:tr>
      <w:tr w:rsidR="0008667A" w:rsidRPr="00593AE7" w14:paraId="03353F2C" w14:textId="77777777" w:rsidTr="008638CA">
        <w:tc>
          <w:tcPr>
            <w:tcW w:w="1413" w:type="dxa"/>
          </w:tcPr>
          <w:p w14:paraId="071D8DE6" w14:textId="2CC5349B" w:rsidR="0008667A" w:rsidRPr="00593AE7" w:rsidRDefault="0008667A" w:rsidP="0008667A">
            <w:pPr>
              <w:rPr>
                <w:bCs/>
                <w:sz w:val="22"/>
                <w:szCs w:val="22"/>
                <w:lang w:val="en-US"/>
              </w:rPr>
            </w:pPr>
            <w:r w:rsidRPr="00593AE7">
              <w:rPr>
                <w:bCs/>
                <w:sz w:val="22"/>
                <w:szCs w:val="22"/>
                <w:lang w:val="en-US"/>
              </w:rPr>
              <w:t>CUY12706</w:t>
            </w:r>
          </w:p>
        </w:tc>
        <w:tc>
          <w:tcPr>
            <w:tcW w:w="4961" w:type="dxa"/>
          </w:tcPr>
          <w:p w14:paraId="13D95FEA" w14:textId="247FEBF0" w:rsidR="0008667A" w:rsidRPr="00593AE7" w:rsidRDefault="0008667A" w:rsidP="0008667A">
            <w:pPr>
              <w:rPr>
                <w:sz w:val="22"/>
                <w:szCs w:val="22"/>
                <w:lang w:val="en-US"/>
              </w:rPr>
            </w:pPr>
            <w:r w:rsidRPr="00593AE7">
              <w:rPr>
                <w:sz w:val="22"/>
                <w:szCs w:val="22"/>
                <w:lang w:val="en-US"/>
              </w:rPr>
              <w:t>MATα</w:t>
            </w:r>
            <w:r w:rsidRPr="00593AE7">
              <w:rPr>
                <w:i/>
                <w:sz w:val="22"/>
                <w:szCs w:val="22"/>
                <w:lang w:val="en-US"/>
              </w:rPr>
              <w:t xml:space="preserve"> leu2-3,112 ura3-52 his3-∆200 </w:t>
            </w:r>
            <w:proofErr w:type="spellStart"/>
            <w:r w:rsidRPr="00593AE7">
              <w:rPr>
                <w:i/>
                <w:sz w:val="22"/>
                <w:szCs w:val="22"/>
                <w:lang w:val="en-US"/>
              </w:rPr>
              <w:t>trp</w:t>
            </w:r>
            <w:proofErr w:type="spellEnd"/>
            <w:r w:rsidRPr="00593AE7">
              <w:rPr>
                <w:i/>
                <w:sz w:val="22"/>
                <w:szCs w:val="22"/>
                <w:lang w:val="en-US"/>
              </w:rPr>
              <w:t>-∆901 lys2-801 suc2-∆9 GAL mon1::</w:t>
            </w:r>
            <w:proofErr w:type="spellStart"/>
            <w:r w:rsidRPr="00593AE7">
              <w:rPr>
                <w:i/>
                <w:sz w:val="22"/>
                <w:szCs w:val="22"/>
                <w:lang w:val="en-US"/>
              </w:rPr>
              <w:t>kanMX</w:t>
            </w:r>
            <w:proofErr w:type="spellEnd"/>
            <w:r w:rsidRPr="00593AE7">
              <w:rPr>
                <w:i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688" w:type="dxa"/>
          </w:tcPr>
          <w:p w14:paraId="15413FB2" w14:textId="5A8B278F" w:rsidR="0008667A" w:rsidRPr="00593AE7" w:rsidRDefault="0008667A" w:rsidP="0008667A">
            <w:pPr>
              <w:rPr>
                <w:bCs/>
                <w:sz w:val="22"/>
                <w:szCs w:val="22"/>
                <w:lang w:val="en-US"/>
              </w:rPr>
            </w:pPr>
            <w:r w:rsidRPr="00593AE7">
              <w:rPr>
                <w:bCs/>
                <w:sz w:val="22"/>
                <w:szCs w:val="22"/>
                <w:lang w:val="en-US"/>
              </w:rPr>
              <w:t>This study</w:t>
            </w:r>
          </w:p>
        </w:tc>
      </w:tr>
    </w:tbl>
    <w:p w14:paraId="12CEE967" w14:textId="44A79465" w:rsidR="00BA3862" w:rsidRPr="00B5100B" w:rsidRDefault="00BA3862">
      <w:pPr>
        <w:rPr>
          <w:bCs/>
          <w:lang w:val="en-US"/>
        </w:rPr>
      </w:pPr>
    </w:p>
    <w:sectPr w:rsidR="00BA3862" w:rsidRPr="00B5100B" w:rsidSect="00183CD8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028A7D" w14:textId="77777777" w:rsidR="00247EE5" w:rsidRDefault="00247EE5" w:rsidP="008D4E6E">
      <w:pPr>
        <w:spacing w:after="0" w:line="240" w:lineRule="auto"/>
      </w:pPr>
      <w:r>
        <w:separator/>
      </w:r>
    </w:p>
  </w:endnote>
  <w:endnote w:type="continuationSeparator" w:id="0">
    <w:p w14:paraId="6F1A3B21" w14:textId="77777777" w:rsidR="00247EE5" w:rsidRDefault="00247EE5" w:rsidP="008D4E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MT">
    <w:altName w:val="MS Gothic"/>
    <w:panose1 w:val="020B0604020202020204"/>
    <w:charset w:val="80"/>
    <w:family w:val="auto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17835840"/>
      <w:docPartObj>
        <w:docPartGallery w:val="Page Numbers (Bottom of Page)"/>
        <w:docPartUnique/>
      </w:docPartObj>
    </w:sdtPr>
    <w:sdtContent>
      <w:p w14:paraId="768E1EB4" w14:textId="62449727" w:rsidR="00D85655" w:rsidRDefault="00D8565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B6180">
          <w:rPr>
            <w:noProof/>
          </w:rPr>
          <w:t>2</w:t>
        </w:r>
        <w:r>
          <w:fldChar w:fldCharType="end"/>
        </w:r>
      </w:p>
    </w:sdtContent>
  </w:sdt>
  <w:p w14:paraId="3BAC0FD2" w14:textId="77777777" w:rsidR="00D85655" w:rsidRDefault="00D8565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57FC5E" w14:textId="77777777" w:rsidR="00247EE5" w:rsidRDefault="00247EE5" w:rsidP="008D4E6E">
      <w:pPr>
        <w:spacing w:after="0" w:line="240" w:lineRule="auto"/>
      </w:pPr>
      <w:r>
        <w:separator/>
      </w:r>
    </w:p>
  </w:footnote>
  <w:footnote w:type="continuationSeparator" w:id="0">
    <w:p w14:paraId="5EDDC4D1" w14:textId="77777777" w:rsidR="00247EE5" w:rsidRDefault="00247EE5" w:rsidP="008D4E6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E21A05"/>
    <w:multiLevelType w:val="hybridMultilevel"/>
    <w:tmpl w:val="8D2C709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54554F2"/>
    <w:multiLevelType w:val="hybridMultilevel"/>
    <w:tmpl w:val="CD54C86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F4B6056"/>
    <w:multiLevelType w:val="hybridMultilevel"/>
    <w:tmpl w:val="21C04B4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E815EFE"/>
    <w:multiLevelType w:val="hybridMultilevel"/>
    <w:tmpl w:val="18F6D71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32E4863"/>
    <w:multiLevelType w:val="hybridMultilevel"/>
    <w:tmpl w:val="5C0A7FB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A471EA2"/>
    <w:multiLevelType w:val="hybridMultilevel"/>
    <w:tmpl w:val="B658BDE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B7029A0"/>
    <w:multiLevelType w:val="hybridMultilevel"/>
    <w:tmpl w:val="2434678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4735846"/>
    <w:multiLevelType w:val="hybridMultilevel"/>
    <w:tmpl w:val="01C67BA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5F35645"/>
    <w:multiLevelType w:val="hybridMultilevel"/>
    <w:tmpl w:val="B122F43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6DEE172B"/>
    <w:multiLevelType w:val="hybridMultilevel"/>
    <w:tmpl w:val="956AA4E6"/>
    <w:lvl w:ilvl="0" w:tplc="4ABA3B16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B8F7368"/>
    <w:multiLevelType w:val="hybridMultilevel"/>
    <w:tmpl w:val="4192FDB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C397153"/>
    <w:multiLevelType w:val="hybridMultilevel"/>
    <w:tmpl w:val="0B52844C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680618990">
    <w:abstractNumId w:val="0"/>
  </w:num>
  <w:num w:numId="2" w16cid:durableId="163937919">
    <w:abstractNumId w:val="11"/>
  </w:num>
  <w:num w:numId="3" w16cid:durableId="426191195">
    <w:abstractNumId w:val="8"/>
  </w:num>
  <w:num w:numId="4" w16cid:durableId="527792293">
    <w:abstractNumId w:val="4"/>
  </w:num>
  <w:num w:numId="5" w16cid:durableId="916093755">
    <w:abstractNumId w:val="9"/>
  </w:num>
  <w:num w:numId="6" w16cid:durableId="31612989">
    <w:abstractNumId w:val="3"/>
  </w:num>
  <w:num w:numId="7" w16cid:durableId="1859345148">
    <w:abstractNumId w:val="6"/>
  </w:num>
  <w:num w:numId="8" w16cid:durableId="103697479">
    <w:abstractNumId w:val="1"/>
  </w:num>
  <w:num w:numId="9" w16cid:durableId="2011520102">
    <w:abstractNumId w:val="10"/>
  </w:num>
  <w:num w:numId="10" w16cid:durableId="854808553">
    <w:abstractNumId w:val="7"/>
  </w:num>
  <w:num w:numId="11" w16cid:durableId="614799601">
    <w:abstractNumId w:val="2"/>
  </w:num>
  <w:num w:numId="12" w16cid:durableId="20895973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4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MHRA (Author-Date)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rddv2tvu0525zeaatuvw5zrz9a0v9xdap2r&quot;&gt;Masterthesis-Converted&lt;record-ids&gt;&lt;item&gt;6&lt;/item&gt;&lt;item&gt;51&lt;/item&gt;&lt;item&gt;138&lt;/item&gt;&lt;item&gt;165&lt;/item&gt;&lt;item&gt;313&lt;/item&gt;&lt;item&gt;512&lt;/item&gt;&lt;item&gt;613&lt;/item&gt;&lt;item&gt;614&lt;/item&gt;&lt;item&gt;615&lt;/item&gt;&lt;/record-ids&gt;&lt;/item&gt;&lt;/Libraries&gt;"/>
  </w:docVars>
  <w:rsids>
    <w:rsidRoot w:val="005169C2"/>
    <w:rsid w:val="00000452"/>
    <w:rsid w:val="0000352C"/>
    <w:rsid w:val="0000414E"/>
    <w:rsid w:val="000072AE"/>
    <w:rsid w:val="000126EE"/>
    <w:rsid w:val="000144E0"/>
    <w:rsid w:val="000146D0"/>
    <w:rsid w:val="00030F79"/>
    <w:rsid w:val="00043435"/>
    <w:rsid w:val="00045BE4"/>
    <w:rsid w:val="00046C7A"/>
    <w:rsid w:val="000550B5"/>
    <w:rsid w:val="00055F9E"/>
    <w:rsid w:val="00060892"/>
    <w:rsid w:val="00060F26"/>
    <w:rsid w:val="0008667A"/>
    <w:rsid w:val="00090B5E"/>
    <w:rsid w:val="0009163A"/>
    <w:rsid w:val="00097FC6"/>
    <w:rsid w:val="000A3070"/>
    <w:rsid w:val="000A316C"/>
    <w:rsid w:val="000A57F1"/>
    <w:rsid w:val="000B4E6C"/>
    <w:rsid w:val="000C5293"/>
    <w:rsid w:val="000C792E"/>
    <w:rsid w:val="00101845"/>
    <w:rsid w:val="00115E38"/>
    <w:rsid w:val="00137D39"/>
    <w:rsid w:val="00142B76"/>
    <w:rsid w:val="001554E7"/>
    <w:rsid w:val="00155D2B"/>
    <w:rsid w:val="001560CC"/>
    <w:rsid w:val="00160E98"/>
    <w:rsid w:val="0016401E"/>
    <w:rsid w:val="00177978"/>
    <w:rsid w:val="00183CD8"/>
    <w:rsid w:val="00190F57"/>
    <w:rsid w:val="00192054"/>
    <w:rsid w:val="001A1688"/>
    <w:rsid w:val="001B5035"/>
    <w:rsid w:val="001C3277"/>
    <w:rsid w:val="001C5C2A"/>
    <w:rsid w:val="001E35B0"/>
    <w:rsid w:val="001E564F"/>
    <w:rsid w:val="00206E9E"/>
    <w:rsid w:val="00221E2E"/>
    <w:rsid w:val="00231353"/>
    <w:rsid w:val="002429CC"/>
    <w:rsid w:val="00247425"/>
    <w:rsid w:val="00247EE5"/>
    <w:rsid w:val="00250DAB"/>
    <w:rsid w:val="00253AE4"/>
    <w:rsid w:val="00256707"/>
    <w:rsid w:val="002666C2"/>
    <w:rsid w:val="00272946"/>
    <w:rsid w:val="002747AB"/>
    <w:rsid w:val="0028026A"/>
    <w:rsid w:val="00287B68"/>
    <w:rsid w:val="00291898"/>
    <w:rsid w:val="00292104"/>
    <w:rsid w:val="00294DB9"/>
    <w:rsid w:val="002A060A"/>
    <w:rsid w:val="002B64A6"/>
    <w:rsid w:val="002C148D"/>
    <w:rsid w:val="002C228B"/>
    <w:rsid w:val="002C39F8"/>
    <w:rsid w:val="002C40E0"/>
    <w:rsid w:val="002D329A"/>
    <w:rsid w:val="002D730D"/>
    <w:rsid w:val="002D75AC"/>
    <w:rsid w:val="002E2EE9"/>
    <w:rsid w:val="002F1FA2"/>
    <w:rsid w:val="002F5F68"/>
    <w:rsid w:val="002F60B5"/>
    <w:rsid w:val="002F6477"/>
    <w:rsid w:val="002F6DA2"/>
    <w:rsid w:val="0030180C"/>
    <w:rsid w:val="00311C93"/>
    <w:rsid w:val="0031616C"/>
    <w:rsid w:val="003177C9"/>
    <w:rsid w:val="0032098A"/>
    <w:rsid w:val="003222D2"/>
    <w:rsid w:val="00327650"/>
    <w:rsid w:val="00332580"/>
    <w:rsid w:val="00334598"/>
    <w:rsid w:val="0033593F"/>
    <w:rsid w:val="00343068"/>
    <w:rsid w:val="003536AE"/>
    <w:rsid w:val="003579A0"/>
    <w:rsid w:val="003660E3"/>
    <w:rsid w:val="003664DC"/>
    <w:rsid w:val="00370FDB"/>
    <w:rsid w:val="003770F5"/>
    <w:rsid w:val="003835BE"/>
    <w:rsid w:val="00384542"/>
    <w:rsid w:val="003A4AB1"/>
    <w:rsid w:val="003A5188"/>
    <w:rsid w:val="003C0FAD"/>
    <w:rsid w:val="003C73B9"/>
    <w:rsid w:val="003D213D"/>
    <w:rsid w:val="003F2273"/>
    <w:rsid w:val="003F6B80"/>
    <w:rsid w:val="0040707E"/>
    <w:rsid w:val="0040712E"/>
    <w:rsid w:val="0041288E"/>
    <w:rsid w:val="004139E4"/>
    <w:rsid w:val="004162A2"/>
    <w:rsid w:val="004257DD"/>
    <w:rsid w:val="0043446F"/>
    <w:rsid w:val="004371E6"/>
    <w:rsid w:val="004404B3"/>
    <w:rsid w:val="004541E2"/>
    <w:rsid w:val="004569AE"/>
    <w:rsid w:val="00460394"/>
    <w:rsid w:val="004668A7"/>
    <w:rsid w:val="00470EB8"/>
    <w:rsid w:val="0047226D"/>
    <w:rsid w:val="00475F1F"/>
    <w:rsid w:val="00486E2E"/>
    <w:rsid w:val="004922E8"/>
    <w:rsid w:val="00492953"/>
    <w:rsid w:val="004A75FF"/>
    <w:rsid w:val="004C6D49"/>
    <w:rsid w:val="004D5653"/>
    <w:rsid w:val="004E0806"/>
    <w:rsid w:val="004E0FD7"/>
    <w:rsid w:val="004F0FF0"/>
    <w:rsid w:val="004F66CC"/>
    <w:rsid w:val="00502714"/>
    <w:rsid w:val="005033BA"/>
    <w:rsid w:val="00505453"/>
    <w:rsid w:val="005114E1"/>
    <w:rsid w:val="00513758"/>
    <w:rsid w:val="00515152"/>
    <w:rsid w:val="005169C2"/>
    <w:rsid w:val="00517B51"/>
    <w:rsid w:val="00526FCC"/>
    <w:rsid w:val="005316BD"/>
    <w:rsid w:val="00535A7C"/>
    <w:rsid w:val="00537648"/>
    <w:rsid w:val="0054567A"/>
    <w:rsid w:val="00546FE1"/>
    <w:rsid w:val="00556D11"/>
    <w:rsid w:val="00561ECD"/>
    <w:rsid w:val="005654A4"/>
    <w:rsid w:val="005655DC"/>
    <w:rsid w:val="00570224"/>
    <w:rsid w:val="00576E8D"/>
    <w:rsid w:val="0058137C"/>
    <w:rsid w:val="00583F4D"/>
    <w:rsid w:val="00593AE7"/>
    <w:rsid w:val="00594DEB"/>
    <w:rsid w:val="00596AAE"/>
    <w:rsid w:val="005A2893"/>
    <w:rsid w:val="005B7065"/>
    <w:rsid w:val="005C2BA4"/>
    <w:rsid w:val="005D6E07"/>
    <w:rsid w:val="005D6F5D"/>
    <w:rsid w:val="005E75C3"/>
    <w:rsid w:val="005F54F6"/>
    <w:rsid w:val="00601ABF"/>
    <w:rsid w:val="006154D8"/>
    <w:rsid w:val="00617A9F"/>
    <w:rsid w:val="006354A4"/>
    <w:rsid w:val="0065275A"/>
    <w:rsid w:val="00654E77"/>
    <w:rsid w:val="00661E28"/>
    <w:rsid w:val="00662276"/>
    <w:rsid w:val="0066447A"/>
    <w:rsid w:val="006663AD"/>
    <w:rsid w:val="00666C96"/>
    <w:rsid w:val="00675FE8"/>
    <w:rsid w:val="00684D52"/>
    <w:rsid w:val="0069717A"/>
    <w:rsid w:val="006A11AA"/>
    <w:rsid w:val="006C0923"/>
    <w:rsid w:val="006C176F"/>
    <w:rsid w:val="006C3AEB"/>
    <w:rsid w:val="006C54E4"/>
    <w:rsid w:val="006D37D2"/>
    <w:rsid w:val="006D44E7"/>
    <w:rsid w:val="006D6C65"/>
    <w:rsid w:val="006E50D1"/>
    <w:rsid w:val="006F4AC3"/>
    <w:rsid w:val="006F66D1"/>
    <w:rsid w:val="006F713C"/>
    <w:rsid w:val="007045D1"/>
    <w:rsid w:val="007266DB"/>
    <w:rsid w:val="007275EC"/>
    <w:rsid w:val="00727CCB"/>
    <w:rsid w:val="00735E1D"/>
    <w:rsid w:val="00741F22"/>
    <w:rsid w:val="00741FE8"/>
    <w:rsid w:val="007447E2"/>
    <w:rsid w:val="007533E4"/>
    <w:rsid w:val="00757977"/>
    <w:rsid w:val="00773AE6"/>
    <w:rsid w:val="007755E4"/>
    <w:rsid w:val="00776AC1"/>
    <w:rsid w:val="00790A49"/>
    <w:rsid w:val="00794909"/>
    <w:rsid w:val="007A7345"/>
    <w:rsid w:val="007B0686"/>
    <w:rsid w:val="007B1643"/>
    <w:rsid w:val="007B274A"/>
    <w:rsid w:val="007D1F4E"/>
    <w:rsid w:val="007E1BA9"/>
    <w:rsid w:val="007F0307"/>
    <w:rsid w:val="007F5D52"/>
    <w:rsid w:val="007F695E"/>
    <w:rsid w:val="008108A7"/>
    <w:rsid w:val="00815427"/>
    <w:rsid w:val="00815725"/>
    <w:rsid w:val="00815877"/>
    <w:rsid w:val="00823A38"/>
    <w:rsid w:val="00831107"/>
    <w:rsid w:val="00833C03"/>
    <w:rsid w:val="00837AF2"/>
    <w:rsid w:val="00840045"/>
    <w:rsid w:val="00844D09"/>
    <w:rsid w:val="008468E1"/>
    <w:rsid w:val="008638CA"/>
    <w:rsid w:val="00863AF2"/>
    <w:rsid w:val="00866FEE"/>
    <w:rsid w:val="0087261E"/>
    <w:rsid w:val="00874EE4"/>
    <w:rsid w:val="0087582A"/>
    <w:rsid w:val="00895620"/>
    <w:rsid w:val="008A08BC"/>
    <w:rsid w:val="008A5203"/>
    <w:rsid w:val="008A5FFF"/>
    <w:rsid w:val="008A65A5"/>
    <w:rsid w:val="008B1833"/>
    <w:rsid w:val="008C1387"/>
    <w:rsid w:val="008C7F3F"/>
    <w:rsid w:val="008D1375"/>
    <w:rsid w:val="008D3E50"/>
    <w:rsid w:val="008D4E6E"/>
    <w:rsid w:val="008D5998"/>
    <w:rsid w:val="008E4906"/>
    <w:rsid w:val="008F0E63"/>
    <w:rsid w:val="008F37EF"/>
    <w:rsid w:val="008F42D9"/>
    <w:rsid w:val="008F51DF"/>
    <w:rsid w:val="008F6D3A"/>
    <w:rsid w:val="00900778"/>
    <w:rsid w:val="009007DB"/>
    <w:rsid w:val="009206F1"/>
    <w:rsid w:val="00926621"/>
    <w:rsid w:val="009404DE"/>
    <w:rsid w:val="0094669B"/>
    <w:rsid w:val="00952975"/>
    <w:rsid w:val="009657D5"/>
    <w:rsid w:val="009703F3"/>
    <w:rsid w:val="009736AD"/>
    <w:rsid w:val="00976B4E"/>
    <w:rsid w:val="009A65D0"/>
    <w:rsid w:val="009B069D"/>
    <w:rsid w:val="009C5B1A"/>
    <w:rsid w:val="009C5F6A"/>
    <w:rsid w:val="009C7D65"/>
    <w:rsid w:val="009D6F6F"/>
    <w:rsid w:val="009E06A1"/>
    <w:rsid w:val="009F219E"/>
    <w:rsid w:val="009F316A"/>
    <w:rsid w:val="009F3D54"/>
    <w:rsid w:val="009F6B13"/>
    <w:rsid w:val="00A0720D"/>
    <w:rsid w:val="00A14D07"/>
    <w:rsid w:val="00A14EF5"/>
    <w:rsid w:val="00A24966"/>
    <w:rsid w:val="00A27E0D"/>
    <w:rsid w:val="00A463BE"/>
    <w:rsid w:val="00A51ACE"/>
    <w:rsid w:val="00A5283F"/>
    <w:rsid w:val="00A53BDB"/>
    <w:rsid w:val="00A64E0C"/>
    <w:rsid w:val="00A657CD"/>
    <w:rsid w:val="00A6782E"/>
    <w:rsid w:val="00A70E9A"/>
    <w:rsid w:val="00A826F8"/>
    <w:rsid w:val="00A849A2"/>
    <w:rsid w:val="00A91870"/>
    <w:rsid w:val="00A9535A"/>
    <w:rsid w:val="00AA34CB"/>
    <w:rsid w:val="00AA37DD"/>
    <w:rsid w:val="00AA7B6E"/>
    <w:rsid w:val="00AB6217"/>
    <w:rsid w:val="00AC3E31"/>
    <w:rsid w:val="00AC590F"/>
    <w:rsid w:val="00AC7F2E"/>
    <w:rsid w:val="00AD06C8"/>
    <w:rsid w:val="00AD2E2E"/>
    <w:rsid w:val="00AD4CAA"/>
    <w:rsid w:val="00AD7C3E"/>
    <w:rsid w:val="00AE6C2B"/>
    <w:rsid w:val="00AE7C33"/>
    <w:rsid w:val="00AF4332"/>
    <w:rsid w:val="00AF5537"/>
    <w:rsid w:val="00B07CE6"/>
    <w:rsid w:val="00B10DE0"/>
    <w:rsid w:val="00B24DD1"/>
    <w:rsid w:val="00B435E5"/>
    <w:rsid w:val="00B44105"/>
    <w:rsid w:val="00B5100B"/>
    <w:rsid w:val="00B61EE3"/>
    <w:rsid w:val="00B76BAA"/>
    <w:rsid w:val="00B82C5A"/>
    <w:rsid w:val="00B836CE"/>
    <w:rsid w:val="00B84738"/>
    <w:rsid w:val="00B85957"/>
    <w:rsid w:val="00B86597"/>
    <w:rsid w:val="00BA3862"/>
    <w:rsid w:val="00BA7DBB"/>
    <w:rsid w:val="00BB56BC"/>
    <w:rsid w:val="00BB73BF"/>
    <w:rsid w:val="00BB7D45"/>
    <w:rsid w:val="00BD0406"/>
    <w:rsid w:val="00BD6DF6"/>
    <w:rsid w:val="00BE3554"/>
    <w:rsid w:val="00BE7549"/>
    <w:rsid w:val="00C01F38"/>
    <w:rsid w:val="00C0620C"/>
    <w:rsid w:val="00C07524"/>
    <w:rsid w:val="00C1514C"/>
    <w:rsid w:val="00C15C85"/>
    <w:rsid w:val="00C2426C"/>
    <w:rsid w:val="00C271FB"/>
    <w:rsid w:val="00C33405"/>
    <w:rsid w:val="00C35718"/>
    <w:rsid w:val="00C37826"/>
    <w:rsid w:val="00C37B6B"/>
    <w:rsid w:val="00C40B4C"/>
    <w:rsid w:val="00C411F0"/>
    <w:rsid w:val="00C472A1"/>
    <w:rsid w:val="00C54C89"/>
    <w:rsid w:val="00C5712C"/>
    <w:rsid w:val="00C64D6F"/>
    <w:rsid w:val="00C65D97"/>
    <w:rsid w:val="00C73F35"/>
    <w:rsid w:val="00C80FC8"/>
    <w:rsid w:val="00C82BA9"/>
    <w:rsid w:val="00C83D9D"/>
    <w:rsid w:val="00C85DF2"/>
    <w:rsid w:val="00C8635E"/>
    <w:rsid w:val="00C877C0"/>
    <w:rsid w:val="00C87854"/>
    <w:rsid w:val="00C9034D"/>
    <w:rsid w:val="00CA3C74"/>
    <w:rsid w:val="00CA41D7"/>
    <w:rsid w:val="00CB6180"/>
    <w:rsid w:val="00CC0771"/>
    <w:rsid w:val="00CC2120"/>
    <w:rsid w:val="00CC3F50"/>
    <w:rsid w:val="00CC6561"/>
    <w:rsid w:val="00CD6A9C"/>
    <w:rsid w:val="00CE5673"/>
    <w:rsid w:val="00CF0E13"/>
    <w:rsid w:val="00CF5530"/>
    <w:rsid w:val="00D013B9"/>
    <w:rsid w:val="00D07751"/>
    <w:rsid w:val="00D1245E"/>
    <w:rsid w:val="00D178A0"/>
    <w:rsid w:val="00D22B26"/>
    <w:rsid w:val="00D243C0"/>
    <w:rsid w:val="00D300F0"/>
    <w:rsid w:val="00D312F7"/>
    <w:rsid w:val="00D32855"/>
    <w:rsid w:val="00D33AA9"/>
    <w:rsid w:val="00D42AF0"/>
    <w:rsid w:val="00D43183"/>
    <w:rsid w:val="00D6500B"/>
    <w:rsid w:val="00D82921"/>
    <w:rsid w:val="00D85655"/>
    <w:rsid w:val="00D93636"/>
    <w:rsid w:val="00D93820"/>
    <w:rsid w:val="00DA006F"/>
    <w:rsid w:val="00DF03CB"/>
    <w:rsid w:val="00DF42F3"/>
    <w:rsid w:val="00DF486C"/>
    <w:rsid w:val="00DF54B7"/>
    <w:rsid w:val="00E0742E"/>
    <w:rsid w:val="00E32EA0"/>
    <w:rsid w:val="00E35405"/>
    <w:rsid w:val="00E42622"/>
    <w:rsid w:val="00E43F57"/>
    <w:rsid w:val="00E55591"/>
    <w:rsid w:val="00E623D2"/>
    <w:rsid w:val="00E6655E"/>
    <w:rsid w:val="00E6793A"/>
    <w:rsid w:val="00E7415E"/>
    <w:rsid w:val="00E77001"/>
    <w:rsid w:val="00E97464"/>
    <w:rsid w:val="00EA3EBE"/>
    <w:rsid w:val="00EA5CE9"/>
    <w:rsid w:val="00EA6065"/>
    <w:rsid w:val="00EC37BE"/>
    <w:rsid w:val="00EC5E71"/>
    <w:rsid w:val="00ED2C9D"/>
    <w:rsid w:val="00EE3172"/>
    <w:rsid w:val="00EE343A"/>
    <w:rsid w:val="00EE3C26"/>
    <w:rsid w:val="00EE7E3E"/>
    <w:rsid w:val="00EF6E09"/>
    <w:rsid w:val="00EF7E74"/>
    <w:rsid w:val="00F06315"/>
    <w:rsid w:val="00F1147D"/>
    <w:rsid w:val="00F135AE"/>
    <w:rsid w:val="00F167F1"/>
    <w:rsid w:val="00F308FD"/>
    <w:rsid w:val="00F3478E"/>
    <w:rsid w:val="00F460C7"/>
    <w:rsid w:val="00F474BB"/>
    <w:rsid w:val="00F531C6"/>
    <w:rsid w:val="00F54E41"/>
    <w:rsid w:val="00F643B7"/>
    <w:rsid w:val="00F65B95"/>
    <w:rsid w:val="00F728F2"/>
    <w:rsid w:val="00F914FD"/>
    <w:rsid w:val="00F92068"/>
    <w:rsid w:val="00F930C9"/>
    <w:rsid w:val="00F93E0A"/>
    <w:rsid w:val="00FA4985"/>
    <w:rsid w:val="00FB2304"/>
    <w:rsid w:val="00FB3D73"/>
    <w:rsid w:val="00FB4DAB"/>
    <w:rsid w:val="00FB6075"/>
    <w:rsid w:val="00FB6D4B"/>
    <w:rsid w:val="00FC5C8B"/>
    <w:rsid w:val="00FC7CE0"/>
    <w:rsid w:val="00FD7D44"/>
    <w:rsid w:val="00FE0D3D"/>
    <w:rsid w:val="00FE137A"/>
    <w:rsid w:val="00FF3E7C"/>
    <w:rsid w:val="00FF7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5F9EA537"/>
  <w15:chartTrackingRefBased/>
  <w15:docId w15:val="{141E1899-92E6-40E7-B7C3-492F9B16E7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4"/>
        <w:szCs w:val="24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3C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0A3070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A3070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A3070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A3070"/>
    <w:rPr>
      <w:noProof/>
      <w:lang w:val="en-US"/>
    </w:rPr>
  </w:style>
  <w:style w:type="table" w:styleId="TableGrid">
    <w:name w:val="Table Grid"/>
    <w:basedOn w:val="TableNormal"/>
    <w:uiPriority w:val="39"/>
    <w:rsid w:val="006622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1572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gkelc">
    <w:name w:val="hgkelc"/>
    <w:basedOn w:val="DefaultParagraphFont"/>
    <w:rsid w:val="00A70E9A"/>
  </w:style>
  <w:style w:type="paragraph" w:customStyle="1" w:styleId="Default">
    <w:name w:val="Default"/>
    <w:rsid w:val="0030180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</w:rPr>
  </w:style>
  <w:style w:type="paragraph" w:styleId="ListParagraph">
    <w:name w:val="List Paragraph"/>
    <w:basedOn w:val="Normal"/>
    <w:uiPriority w:val="34"/>
    <w:qFormat/>
    <w:rsid w:val="005A289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D4E6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4E6E"/>
  </w:style>
  <w:style w:type="paragraph" w:styleId="Footer">
    <w:name w:val="footer"/>
    <w:basedOn w:val="Normal"/>
    <w:link w:val="FooterChar"/>
    <w:uiPriority w:val="99"/>
    <w:unhideWhenUsed/>
    <w:rsid w:val="008D4E6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4E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86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332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699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340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059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13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16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9231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1747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72352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405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794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739B3E7-0849-3C4C-AADF-371CA44189FA}">
  <we:reference id="wa104380917" version="1.0.1.0" store="en-GB" storeType="OMEX"/>
  <we:alternateReferences>
    <we:reference id="WA104380917" version="1.0.1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9B7026-F80B-4895-84CC-D251C242A5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1</Words>
  <Characters>2405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-Christin Borchers</dc:creator>
  <cp:keywords/>
  <dc:description/>
  <cp:lastModifiedBy>Christian Ungermann</cp:lastModifiedBy>
  <cp:revision>4</cp:revision>
  <dcterms:created xsi:type="dcterms:W3CDTF">2023-01-25T07:34:00Z</dcterms:created>
  <dcterms:modified xsi:type="dcterms:W3CDTF">2023-02-07T10:45:00Z</dcterms:modified>
</cp:coreProperties>
</file>